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3FFE4" w14:textId="238AF7BB" w:rsidR="00E903E7" w:rsidRDefault="00BC2947" w:rsidP="00274875">
      <w:pPr>
        <w:rPr>
          <w:b/>
          <w:bCs/>
        </w:rPr>
      </w:pPr>
      <w:bookmarkStart w:id="0" w:name="_Hlk61875646"/>
      <w:r>
        <w:rPr>
          <w:b/>
          <w:bCs/>
        </w:rPr>
        <w:t>S</w:t>
      </w:r>
      <w:r w:rsidR="009B6CF1">
        <w:rPr>
          <w:b/>
          <w:bCs/>
        </w:rPr>
        <w:t>1</w:t>
      </w:r>
      <w:r>
        <w:rPr>
          <w:b/>
          <w:bCs/>
        </w:rPr>
        <w:t xml:space="preserve"> Appendix: </w:t>
      </w:r>
      <w:r w:rsidR="00636ABD">
        <w:rPr>
          <w:b/>
          <w:bCs/>
        </w:rPr>
        <w:t>Additional considerations for</w:t>
      </w:r>
      <w:r w:rsidR="00636ABD" w:rsidRPr="00646DE1">
        <w:rPr>
          <w:b/>
          <w:bCs/>
        </w:rPr>
        <w:t xml:space="preserve"> using detection dogs </w:t>
      </w:r>
      <w:r w:rsidR="00636ABD">
        <w:rPr>
          <w:b/>
          <w:bCs/>
        </w:rPr>
        <w:t>to find</w:t>
      </w:r>
      <w:r w:rsidR="00636ABD" w:rsidRPr="00646DE1">
        <w:rPr>
          <w:b/>
          <w:bCs/>
        </w:rPr>
        <w:t xml:space="preserve"> bumble bee</w:t>
      </w:r>
      <w:r w:rsidR="00636ABD">
        <w:rPr>
          <w:b/>
          <w:bCs/>
        </w:rPr>
        <w:t xml:space="preserve"> nests and in related</w:t>
      </w:r>
      <w:r w:rsidR="00636ABD" w:rsidRPr="00646DE1">
        <w:rPr>
          <w:b/>
          <w:bCs/>
        </w:rPr>
        <w:t xml:space="preserve"> conservation </w:t>
      </w:r>
      <w:r w:rsidR="00636ABD">
        <w:rPr>
          <w:b/>
          <w:bCs/>
        </w:rPr>
        <w:t xml:space="preserve">efforts </w:t>
      </w:r>
    </w:p>
    <w:p w14:paraId="52D960F6" w14:textId="77777777" w:rsidR="009553FA" w:rsidRPr="00BC2947" w:rsidRDefault="009553FA" w:rsidP="00274875">
      <w:pPr>
        <w:rPr>
          <w:b/>
          <w:bCs/>
        </w:rPr>
      </w:pPr>
    </w:p>
    <w:bookmarkEnd w:id="0"/>
    <w:p w14:paraId="2F095FE9" w14:textId="265A6437" w:rsidR="00355A31" w:rsidRPr="00940281" w:rsidRDefault="00355A31" w:rsidP="001F0C16">
      <w:pPr>
        <w:pStyle w:val="Heading1"/>
      </w:pPr>
      <w:r w:rsidRPr="00940281">
        <w:t xml:space="preserve">Types of dogs used in conservation detection </w:t>
      </w:r>
      <w:proofErr w:type="gramStart"/>
      <w:r w:rsidR="00EF135D">
        <w:t>applications</w:t>
      </w:r>
      <w:proofErr w:type="gramEnd"/>
    </w:p>
    <w:p w14:paraId="492E34E2" w14:textId="16DD9F1E" w:rsidR="00355A31" w:rsidRPr="009B784A" w:rsidRDefault="005D166B" w:rsidP="00274875">
      <w:pPr>
        <w:rPr>
          <w:color w:val="000000" w:themeColor="text1"/>
        </w:rPr>
      </w:pPr>
      <w:r>
        <w:rPr>
          <w:rFonts w:eastAsia="Times New Roman" w:cs="Times New Roman"/>
          <w:color w:val="000000" w:themeColor="text1"/>
          <w:szCs w:val="24"/>
          <w:lang w:eastAsia="en-CA"/>
        </w:rPr>
        <w:t xml:space="preserve">In this </w:t>
      </w:r>
      <w:r w:rsidR="00F717B6">
        <w:rPr>
          <w:rFonts w:eastAsia="Times New Roman" w:cs="Times New Roman"/>
          <w:color w:val="000000" w:themeColor="text1"/>
          <w:szCs w:val="24"/>
          <w:lang w:eastAsia="en-CA"/>
        </w:rPr>
        <w:t>study</w:t>
      </w:r>
      <w:r>
        <w:rPr>
          <w:rFonts w:eastAsia="Times New Roman" w:cs="Times New Roman"/>
          <w:color w:val="000000" w:themeColor="text1"/>
          <w:szCs w:val="24"/>
          <w:lang w:eastAsia="en-CA"/>
        </w:rPr>
        <w:t xml:space="preserve">, the dogs </w:t>
      </w:r>
      <w:r w:rsidR="002B61EF">
        <w:rPr>
          <w:rFonts w:eastAsia="Times New Roman" w:cs="Times New Roman"/>
          <w:color w:val="000000" w:themeColor="text1"/>
          <w:szCs w:val="24"/>
          <w:lang w:eastAsia="en-CA"/>
        </w:rPr>
        <w:t xml:space="preserve">that participated </w:t>
      </w:r>
      <w:r w:rsidR="00F717B6">
        <w:rPr>
          <w:rFonts w:eastAsia="Times New Roman" w:cs="Times New Roman"/>
          <w:color w:val="000000" w:themeColor="text1"/>
          <w:szCs w:val="24"/>
          <w:lang w:eastAsia="en-CA"/>
        </w:rPr>
        <w:t xml:space="preserve">were </w:t>
      </w:r>
      <w:r w:rsidR="00727A53" w:rsidRPr="009B784A">
        <w:rPr>
          <w:rFonts w:eastAsia="Times New Roman" w:cs="Times New Roman"/>
          <w:color w:val="000000" w:themeColor="text1"/>
          <w:szCs w:val="24"/>
          <w:lang w:eastAsia="en-CA"/>
        </w:rPr>
        <w:t xml:space="preserve">carefully vetted and specifically selected </w:t>
      </w:r>
      <w:r w:rsidR="00355A31" w:rsidRPr="009B784A">
        <w:rPr>
          <w:rFonts w:eastAsia="Times New Roman" w:cs="Times New Roman"/>
          <w:color w:val="000000" w:themeColor="text1"/>
          <w:szCs w:val="24"/>
          <w:lang w:eastAsia="en-CA"/>
        </w:rPr>
        <w:t xml:space="preserve">for </w:t>
      </w:r>
      <w:r w:rsidR="00727A53" w:rsidRPr="009B784A">
        <w:rPr>
          <w:rFonts w:eastAsia="Times New Roman" w:cs="Times New Roman"/>
          <w:color w:val="000000" w:themeColor="text1"/>
          <w:szCs w:val="24"/>
          <w:lang w:eastAsia="en-CA"/>
        </w:rPr>
        <w:t>p</w:t>
      </w:r>
      <w:r w:rsidR="00355A31" w:rsidRPr="009B784A">
        <w:rPr>
          <w:rFonts w:eastAsia="Times New Roman" w:cs="Times New Roman"/>
          <w:color w:val="000000" w:themeColor="text1"/>
          <w:szCs w:val="24"/>
          <w:lang w:eastAsia="en-CA"/>
        </w:rPr>
        <w:t xml:space="preserve">ossessing a suite of characteristics including obsession with toys and desire to work with a handler. These traits </w:t>
      </w:r>
      <w:r w:rsidR="0066663F">
        <w:rPr>
          <w:rFonts w:eastAsia="Times New Roman" w:cs="Times New Roman"/>
          <w:color w:val="000000" w:themeColor="text1"/>
          <w:szCs w:val="24"/>
          <w:lang w:eastAsia="en-CA"/>
        </w:rPr>
        <w:t>were</w:t>
      </w:r>
      <w:r w:rsidR="00355A31" w:rsidRPr="009B784A">
        <w:rPr>
          <w:rFonts w:eastAsia="Times New Roman" w:cs="Times New Roman"/>
          <w:color w:val="000000" w:themeColor="text1"/>
          <w:szCs w:val="24"/>
          <w:lang w:eastAsia="en-CA"/>
        </w:rPr>
        <w:t xml:space="preserve"> considered independently of breed</w:t>
      </w:r>
      <w:r w:rsidR="00727A53" w:rsidRPr="009B784A">
        <w:rPr>
          <w:rFonts w:eastAsia="Times New Roman" w:cs="Times New Roman"/>
          <w:color w:val="000000" w:themeColor="text1"/>
          <w:szCs w:val="24"/>
          <w:lang w:eastAsia="en-CA"/>
        </w:rPr>
        <w:t>, though candidate</w:t>
      </w:r>
      <w:r w:rsidR="00994051" w:rsidRPr="009B784A">
        <w:rPr>
          <w:rFonts w:eastAsia="Times New Roman" w:cs="Times New Roman"/>
          <w:color w:val="000000" w:themeColor="text1"/>
          <w:szCs w:val="24"/>
          <w:lang w:eastAsia="en-CA"/>
        </w:rPr>
        <w:t xml:space="preserve"> dog</w:t>
      </w:r>
      <w:r w:rsidR="00727A53" w:rsidRPr="009B784A">
        <w:rPr>
          <w:rFonts w:eastAsia="Times New Roman" w:cs="Times New Roman"/>
          <w:color w:val="000000" w:themeColor="text1"/>
          <w:szCs w:val="24"/>
          <w:lang w:eastAsia="en-CA"/>
        </w:rPr>
        <w:t>s</w:t>
      </w:r>
      <w:r w:rsidR="00355A31" w:rsidRPr="009B784A">
        <w:rPr>
          <w:rFonts w:eastAsia="Times New Roman" w:cs="Times New Roman"/>
          <w:color w:val="000000" w:themeColor="text1"/>
          <w:szCs w:val="24"/>
          <w:lang w:eastAsia="en-CA"/>
        </w:rPr>
        <w:t xml:space="preserve"> are o</w:t>
      </w:r>
      <w:r w:rsidR="00994051" w:rsidRPr="009B784A">
        <w:rPr>
          <w:rFonts w:eastAsia="Times New Roman" w:cs="Times New Roman"/>
          <w:color w:val="000000" w:themeColor="text1"/>
          <w:szCs w:val="24"/>
          <w:lang w:eastAsia="en-CA"/>
        </w:rPr>
        <w:t xml:space="preserve">ften </w:t>
      </w:r>
      <w:r w:rsidR="00355A31" w:rsidRPr="009B784A">
        <w:rPr>
          <w:rFonts w:eastAsia="Times New Roman" w:cs="Times New Roman"/>
          <w:color w:val="000000" w:themeColor="text1"/>
          <w:szCs w:val="24"/>
          <w:lang w:eastAsia="en-CA"/>
        </w:rPr>
        <w:t>of working breeds.</w:t>
      </w:r>
      <w:r w:rsidR="00727A53" w:rsidRPr="009B784A">
        <w:rPr>
          <w:rFonts w:eastAsia="Times New Roman" w:cs="Times New Roman"/>
          <w:color w:val="000000" w:themeColor="text1"/>
          <w:szCs w:val="24"/>
          <w:lang w:eastAsia="en-CA"/>
        </w:rPr>
        <w:t xml:space="preserve"> A detailed discussion of conservation detection relative to</w:t>
      </w:r>
      <w:r>
        <w:rPr>
          <w:rFonts w:eastAsia="Times New Roman" w:cs="Times New Roman"/>
          <w:color w:val="000000" w:themeColor="text1"/>
          <w:szCs w:val="24"/>
          <w:lang w:eastAsia="en-CA"/>
        </w:rPr>
        <w:t xml:space="preserve"> this training method</w:t>
      </w:r>
      <w:r w:rsidR="00727A53" w:rsidRPr="009B784A">
        <w:rPr>
          <w:rFonts w:eastAsia="Times New Roman" w:cs="Times New Roman"/>
          <w:color w:val="000000" w:themeColor="text1"/>
          <w:szCs w:val="24"/>
          <w:lang w:eastAsia="en-CA"/>
        </w:rPr>
        <w:t xml:space="preserve">, and of the types of dogs </w:t>
      </w:r>
      <w:proofErr w:type="gramStart"/>
      <w:r w:rsidR="00727A53" w:rsidRPr="009B784A">
        <w:rPr>
          <w:rFonts w:eastAsia="Times New Roman" w:cs="Times New Roman"/>
          <w:color w:val="000000" w:themeColor="text1"/>
          <w:szCs w:val="24"/>
          <w:lang w:eastAsia="en-CA"/>
        </w:rPr>
        <w:t xml:space="preserve">sought </w:t>
      </w:r>
      <w:r w:rsidR="00F70314">
        <w:rPr>
          <w:rFonts w:eastAsia="Times New Roman" w:cs="Times New Roman"/>
          <w:color w:val="000000" w:themeColor="text1"/>
          <w:szCs w:val="24"/>
          <w:lang w:eastAsia="en-CA"/>
        </w:rPr>
        <w:t xml:space="preserve"> </w:t>
      </w:r>
      <w:r w:rsidR="00CC3686">
        <w:rPr>
          <w:rFonts w:eastAsia="Times New Roman" w:cs="Times New Roman"/>
          <w:color w:val="000000" w:themeColor="text1"/>
          <w:szCs w:val="24"/>
          <w:lang w:eastAsia="en-CA"/>
        </w:rPr>
        <w:t>under</w:t>
      </w:r>
      <w:proofErr w:type="gramEnd"/>
      <w:r w:rsidR="00CC3686">
        <w:rPr>
          <w:rFonts w:eastAsia="Times New Roman" w:cs="Times New Roman"/>
          <w:color w:val="000000" w:themeColor="text1"/>
          <w:szCs w:val="24"/>
          <w:lang w:eastAsia="en-CA"/>
        </w:rPr>
        <w:t xml:space="preserve"> this approach</w:t>
      </w:r>
      <w:r w:rsidR="00727A53" w:rsidRPr="009B784A">
        <w:rPr>
          <w:rFonts w:eastAsia="Times New Roman" w:cs="Times New Roman"/>
          <w:color w:val="000000" w:themeColor="text1"/>
          <w:szCs w:val="24"/>
          <w:lang w:eastAsia="en-CA"/>
        </w:rPr>
        <w:t>, can be found in Mackay et al</w:t>
      </w:r>
      <w:r w:rsidR="006549E8" w:rsidRPr="009B784A">
        <w:rPr>
          <w:rFonts w:eastAsia="Times New Roman" w:cs="Times New Roman"/>
          <w:color w:val="000000" w:themeColor="text1"/>
          <w:szCs w:val="24"/>
          <w:lang w:eastAsia="en-CA"/>
        </w:rPr>
        <w:t xml:space="preserve">. </w:t>
      </w:r>
      <w:r w:rsidR="001A792D" w:rsidRPr="001A792D">
        <w:rPr>
          <w:rFonts w:eastAsia="Times New Roman" w:cs="Times New Roman"/>
          <w:noProof/>
          <w:color w:val="000000" w:themeColor="text1"/>
          <w:szCs w:val="24"/>
          <w:lang w:eastAsia="en-CA"/>
        </w:rPr>
        <w:t>[1]</w:t>
      </w:r>
      <w:r w:rsidR="001A792D">
        <w:rPr>
          <w:rFonts w:eastAsia="Times New Roman" w:cs="Times New Roman"/>
          <w:color w:val="000000" w:themeColor="text1"/>
          <w:szCs w:val="24"/>
          <w:lang w:eastAsia="en-CA"/>
        </w:rPr>
        <w:t xml:space="preserve"> </w:t>
      </w:r>
      <w:r w:rsidR="00727A53" w:rsidRPr="009B784A">
        <w:rPr>
          <w:rFonts w:eastAsia="Times New Roman" w:cs="Times New Roman"/>
          <w:color w:val="000000" w:themeColor="text1"/>
          <w:szCs w:val="24"/>
          <w:lang w:eastAsia="en-CA"/>
        </w:rPr>
        <w:t xml:space="preserve">and </w:t>
      </w:r>
      <w:r w:rsidR="006549E8" w:rsidRPr="009B784A">
        <w:rPr>
          <w:rFonts w:eastAsia="Times New Roman" w:cs="Times New Roman"/>
          <w:color w:val="000000" w:themeColor="text1"/>
          <w:szCs w:val="24"/>
          <w:lang w:eastAsia="en-CA"/>
        </w:rPr>
        <w:t xml:space="preserve">Hurt and Smith </w:t>
      </w:r>
      <w:r w:rsidR="001A792D" w:rsidRPr="001A792D">
        <w:rPr>
          <w:rFonts w:eastAsia="Times New Roman" w:cs="Times New Roman"/>
          <w:noProof/>
          <w:color w:val="000000" w:themeColor="text1"/>
          <w:szCs w:val="24"/>
          <w:lang w:eastAsia="en-CA"/>
        </w:rPr>
        <w:t>[2]</w:t>
      </w:r>
      <w:r w:rsidR="009B784A">
        <w:rPr>
          <w:rFonts w:eastAsia="Times New Roman" w:cs="Times New Roman"/>
          <w:color w:val="000000" w:themeColor="text1"/>
          <w:szCs w:val="24"/>
          <w:lang w:eastAsia="en-CA"/>
        </w:rPr>
        <w:t>.</w:t>
      </w:r>
    </w:p>
    <w:p w14:paraId="5AB4A0A0" w14:textId="741E68FE" w:rsidR="00355A31" w:rsidRDefault="00355A31" w:rsidP="00274875"/>
    <w:p w14:paraId="260908AC" w14:textId="470E6AB6" w:rsidR="0068487A" w:rsidRPr="00940281" w:rsidRDefault="00ED30DC" w:rsidP="001F0C16">
      <w:pPr>
        <w:pStyle w:val="Heading1"/>
      </w:pPr>
      <w:r w:rsidRPr="00940281">
        <w:t xml:space="preserve">Bumble bee nest </w:t>
      </w:r>
      <w:r w:rsidR="00A50C02" w:rsidRPr="00940281">
        <w:t>t</w:t>
      </w:r>
      <w:r w:rsidR="0068487A" w:rsidRPr="00940281">
        <w:t>raining</w:t>
      </w:r>
      <w:r w:rsidR="00857CA3" w:rsidRPr="00940281">
        <w:t xml:space="preserve"> considerations</w:t>
      </w:r>
    </w:p>
    <w:p w14:paraId="74C79C1B" w14:textId="43C3E542" w:rsidR="0034337F" w:rsidRDefault="00027BE1" w:rsidP="00274875">
      <w:r>
        <w:t>As</w:t>
      </w:r>
      <w:r w:rsidR="00E142E9">
        <w:t xml:space="preserve"> </w:t>
      </w:r>
      <w:r w:rsidR="001E55E7">
        <w:t xml:space="preserve">in prior work, </w:t>
      </w:r>
      <w:r>
        <w:t>this paper</w:t>
      </w:r>
      <w:r w:rsidR="0022508B">
        <w:t xml:space="preserve"> </w:t>
      </w:r>
      <w:r w:rsidR="00E142E9">
        <w:t>outline</w:t>
      </w:r>
      <w:r w:rsidR="00B50321">
        <w:t>s</w:t>
      </w:r>
      <w:r w:rsidR="00E142E9">
        <w:t xml:space="preserve"> the </w:t>
      </w:r>
      <w:r w:rsidR="001E55E7">
        <w:t>challeng</w:t>
      </w:r>
      <w:r w:rsidR="00E142E9">
        <w:t>es</w:t>
      </w:r>
      <w:r w:rsidR="001E55E7">
        <w:t xml:space="preserve"> </w:t>
      </w:r>
      <w:r w:rsidR="00E142E9">
        <w:t>that</w:t>
      </w:r>
      <w:r w:rsidR="001E55E7">
        <w:t xml:space="preserve"> find</w:t>
      </w:r>
      <w:r w:rsidR="00E142E9">
        <w:t>ing</w:t>
      </w:r>
      <w:r w:rsidR="001E55E7">
        <w:t xml:space="preserve"> </w:t>
      </w:r>
      <w:proofErr w:type="gramStart"/>
      <w:r w:rsidR="001E55E7">
        <w:t>naturally-occurring</w:t>
      </w:r>
      <w:proofErr w:type="gramEnd"/>
      <w:r w:rsidR="001E55E7">
        <w:t xml:space="preserve"> bumble bee nests</w:t>
      </w:r>
      <w:r w:rsidR="00E142E9">
        <w:t xml:space="preserve"> pose </w:t>
      </w:r>
      <w:r w:rsidR="0098706F">
        <w:t>for</w:t>
      </w:r>
      <w:r w:rsidR="00E142E9">
        <w:t xml:space="preserve"> people</w:t>
      </w:r>
      <w:r w:rsidR="001E55E7">
        <w:t xml:space="preserve">. </w:t>
      </w:r>
      <w:r w:rsidR="0034337F">
        <w:t>For example, w</w:t>
      </w:r>
      <w:r w:rsidR="0034337F" w:rsidRPr="0034337F">
        <w:t>e found that volunteers often flagged potential nest sites, but after bumble bee researchers observed the location and discussed the volunteer’s observations, we discovered that most of these potential nests were locations of interest for nest-searching queens. We suspect</w:t>
      </w:r>
      <w:r w:rsidR="00007092">
        <w:t>ed</w:t>
      </w:r>
      <w:r w:rsidR="0034337F" w:rsidRPr="0034337F">
        <w:t xml:space="preserve"> this m</w:t>
      </w:r>
      <w:r w:rsidR="00007092">
        <w:t>ight have</w:t>
      </w:r>
      <w:r w:rsidR="0034337F" w:rsidRPr="0034337F">
        <w:t xml:space="preserve"> be</w:t>
      </w:r>
      <w:r w:rsidR="00007092">
        <w:t>en</w:t>
      </w:r>
      <w:r w:rsidR="0034337F" w:rsidRPr="0034337F">
        <w:t xml:space="preserve"> due to the varying behaviour observed between different individual nest-searching queens where some move quickly and do not spend a great deal of time investigating aspects of the environment while others could spend upwards of 30 minutes inspecting a single feature.  </w:t>
      </w:r>
    </w:p>
    <w:p w14:paraId="1BC6CAA8" w14:textId="74E2EEFB" w:rsidR="00123CE8" w:rsidRDefault="00857CA3" w:rsidP="003D4B41">
      <w:pPr>
        <w:ind w:firstLine="720"/>
      </w:pPr>
      <w:r>
        <w:t>Given the difficulty in procuring wild nest samples, and the ability of dogs to generalize</w:t>
      </w:r>
      <w:r w:rsidR="00BD28A3">
        <w:t xml:space="preserve"> (as described in our paper),</w:t>
      </w:r>
      <w:r w:rsidR="00671C2F">
        <w:t xml:space="preserve"> captive-reared nest material fro</w:t>
      </w:r>
      <w:r w:rsidR="00D32EF9">
        <w:t xml:space="preserve">m a </w:t>
      </w:r>
      <w:r w:rsidR="00671C2F">
        <w:t xml:space="preserve">research laboratory or commercial sources can be </w:t>
      </w:r>
      <w:r w:rsidR="00D32EF9">
        <w:t>used</w:t>
      </w:r>
      <w:r w:rsidR="00671C2F">
        <w:t xml:space="preserve"> for training. </w:t>
      </w:r>
      <w:r w:rsidR="001C2A22" w:rsidRPr="001C2A22">
        <w:t xml:space="preserve">Note that the two dogs </w:t>
      </w:r>
      <w:r w:rsidR="00D32EF9">
        <w:t xml:space="preserve">that participated in the </w:t>
      </w:r>
      <w:r w:rsidR="001C2A22" w:rsidRPr="001C2A22">
        <w:lastRenderedPageBreak/>
        <w:t xml:space="preserve">Waters et al. </w:t>
      </w:r>
      <w:r w:rsidR="001A792D" w:rsidRPr="001A792D">
        <w:rPr>
          <w:noProof/>
        </w:rPr>
        <w:t>[3]</w:t>
      </w:r>
      <w:r w:rsidR="001C2A22" w:rsidRPr="001C2A22">
        <w:t xml:space="preserve"> and </w:t>
      </w:r>
      <w:r w:rsidR="00D32EF9">
        <w:t xml:space="preserve">the </w:t>
      </w:r>
      <w:r w:rsidR="001C2A22" w:rsidRPr="001C2A22">
        <w:t xml:space="preserve">O’Connor et al. </w:t>
      </w:r>
      <w:r w:rsidR="001A792D" w:rsidRPr="001A792D">
        <w:rPr>
          <w:noProof/>
        </w:rPr>
        <w:t>[4]</w:t>
      </w:r>
      <w:r w:rsidR="00D32EF9">
        <w:t xml:space="preserve"> studies were initially trained and partially field-tested using commercially reared </w:t>
      </w:r>
      <w:r w:rsidR="00D32EF9" w:rsidRPr="00D32EF9">
        <w:t>nests</w:t>
      </w:r>
      <w:r w:rsidR="001C2A22" w:rsidRPr="00D32EF9">
        <w:t xml:space="preserve">. </w:t>
      </w:r>
      <w:r w:rsidR="00D32EF9">
        <w:t>However, we emphasize that if, at the field-testing stage, an opportunity for giving dogs exposure to known wild nests shoul</w:t>
      </w:r>
      <w:r w:rsidR="000621BE">
        <w:t>d</w:t>
      </w:r>
      <w:r w:rsidR="00D32EF9">
        <w:t xml:space="preserve"> arise, it </w:t>
      </w:r>
      <w:r w:rsidR="00821A7F">
        <w:t>c</w:t>
      </w:r>
      <w:r w:rsidR="00D32EF9">
        <w:t xml:space="preserve">ould </w:t>
      </w:r>
      <w:r w:rsidR="00821A7F">
        <w:t>be formative</w:t>
      </w:r>
      <w:r w:rsidR="00D32EF9">
        <w:t xml:space="preserve"> both </w:t>
      </w:r>
      <w:r w:rsidR="00821A7F">
        <w:t xml:space="preserve">for </w:t>
      </w:r>
      <w:r w:rsidR="00D32EF9">
        <w:t>the dogs and their handlers.</w:t>
      </w:r>
      <w:r w:rsidR="009E767F" w:rsidRPr="009E767F">
        <w:t xml:space="preserve"> </w:t>
      </w:r>
      <w:r w:rsidR="006D6009">
        <w:t>A</w:t>
      </w:r>
      <w:r w:rsidR="006D6009" w:rsidRPr="006D6009">
        <w:t xml:space="preserve">ny additional exposure to </w:t>
      </w:r>
      <w:proofErr w:type="gramStart"/>
      <w:r w:rsidR="006D6009" w:rsidRPr="006D6009">
        <w:t>naturally-occurring</w:t>
      </w:r>
      <w:proofErr w:type="gramEnd"/>
      <w:r w:rsidR="006D6009" w:rsidRPr="006D6009">
        <w:t xml:space="preserve"> nests </w:t>
      </w:r>
      <w:r w:rsidR="0053261C">
        <w:t xml:space="preserve">also </w:t>
      </w:r>
      <w:r w:rsidR="006D6009" w:rsidRPr="006D6009">
        <w:t xml:space="preserve">helps further refine the dog handler’s search image, which only assists them in better directing the dog during detailed searches.  </w:t>
      </w:r>
    </w:p>
    <w:p w14:paraId="13400511" w14:textId="338F2CB2" w:rsidR="00671C2F" w:rsidRDefault="00671C2F" w:rsidP="00274875">
      <w:pPr>
        <w:rPr>
          <w:b/>
          <w:bCs/>
        </w:rPr>
      </w:pPr>
    </w:p>
    <w:p w14:paraId="48AF824C" w14:textId="77777777" w:rsidR="001F0C16" w:rsidRDefault="001F0C16" w:rsidP="001F0C16">
      <w:pPr>
        <w:pStyle w:val="Heading1"/>
      </w:pPr>
      <w:bookmarkStart w:id="1" w:name="_Hlk62701107"/>
      <w:r>
        <w:t xml:space="preserve">Suggested field sites for deploying detection dogs to locate bumble bee </w:t>
      </w:r>
      <w:proofErr w:type="gramStart"/>
      <w:r>
        <w:t>nests</w:t>
      </w:r>
      <w:proofErr w:type="gramEnd"/>
    </w:p>
    <w:p w14:paraId="10266B17" w14:textId="77777777" w:rsidR="001F0C16" w:rsidRDefault="001F0C16" w:rsidP="001F0C16">
      <w:r w:rsidRPr="00E629E6">
        <w:t xml:space="preserve">Field site options that are known to have bumble bee nests include open deciduous forests, short grass meadows, agricultural fields and field margins, sand dunes, and open shrubland </w:t>
      </w:r>
      <w:r w:rsidRPr="001A792D">
        <w:rPr>
          <w:noProof/>
        </w:rPr>
        <w:t>[9]</w:t>
      </w:r>
      <w:r w:rsidRPr="00E629E6">
        <w:t xml:space="preserve">. Similarly, bumble bees have been known to nest in distinct features and landmarks such as farm (out)buildings, discarded </w:t>
      </w:r>
      <w:proofErr w:type="gramStart"/>
      <w:r w:rsidRPr="00E629E6">
        <w:t>machinery</w:t>
      </w:r>
      <w:proofErr w:type="gramEnd"/>
      <w:r w:rsidRPr="00E629E6">
        <w:t xml:space="preserve"> and old vehicles</w:t>
      </w:r>
      <w:r>
        <w:t>,</w:t>
      </w:r>
      <w:r w:rsidRPr="00E629E6">
        <w:t xml:space="preserve"> and around drainage ditches (E. Venturini, pers. comm. 2020)</w:t>
      </w:r>
      <w:r>
        <w:t>: these</w:t>
      </w:r>
      <w:r w:rsidRPr="00E629E6">
        <w:t xml:space="preserve"> represent potentially more readily accessible and less ambiguous search areas for the dogs.</w:t>
      </w:r>
      <w:r>
        <w:t xml:space="preserve"> As such, o</w:t>
      </w:r>
      <w:r w:rsidRPr="008E1C6C">
        <w:t xml:space="preserve">utreach to owners of properties (including farms) where outbuildings, greenhouses, old </w:t>
      </w:r>
      <w:proofErr w:type="gramStart"/>
      <w:r w:rsidRPr="008E1C6C">
        <w:t>machinery</w:t>
      </w:r>
      <w:proofErr w:type="gramEnd"/>
      <w:r w:rsidRPr="008E1C6C">
        <w:t xml:space="preserve"> and derelict vehicles abound could also be specifically targeted as places offering bumble bee nest exposure opportunities for dogs.  </w:t>
      </w:r>
    </w:p>
    <w:p w14:paraId="2CE6FDCA" w14:textId="77777777" w:rsidR="001F0C16" w:rsidRDefault="001F0C16" w:rsidP="001F0C16"/>
    <w:p w14:paraId="65A7B52F" w14:textId="77777777" w:rsidR="001F0C16" w:rsidRDefault="001F0C16" w:rsidP="001F0C16">
      <w:pPr>
        <w:pStyle w:val="Heading1"/>
      </w:pPr>
      <w:bookmarkStart w:id="2" w:name="_Hlk62701136"/>
      <w:r>
        <w:t>Proxy targets for bumble bee nests</w:t>
      </w:r>
    </w:p>
    <w:bookmarkEnd w:id="2"/>
    <w:p w14:paraId="6DDEB3C6" w14:textId="77777777" w:rsidR="001F0C16" w:rsidRDefault="001F0C16" w:rsidP="001F0C16">
      <w:r>
        <w:t>Scent targets that are associated with the study species, i.e., proxy targets, have been used in previous conservation research involving detection dogs. For example, dogs were trained to threatened Kincaid’s lupine (</w:t>
      </w:r>
      <w:r w:rsidRPr="2AD68B2F">
        <w:rPr>
          <w:i/>
          <w:iCs/>
        </w:rPr>
        <w:t xml:space="preserve">Lupinus </w:t>
      </w:r>
      <w:proofErr w:type="spellStart"/>
      <w:r w:rsidRPr="2AD68B2F">
        <w:rPr>
          <w:i/>
          <w:iCs/>
        </w:rPr>
        <w:t>sulphureus</w:t>
      </w:r>
      <w:proofErr w:type="spellEnd"/>
      <w:r>
        <w:t xml:space="preserve"> ssp. </w:t>
      </w:r>
      <w:proofErr w:type="spellStart"/>
      <w:r w:rsidRPr="2AD68B2F">
        <w:rPr>
          <w:i/>
          <w:iCs/>
        </w:rPr>
        <w:t>Kincaidii</w:t>
      </w:r>
      <w:proofErr w:type="spellEnd"/>
      <w:r>
        <w:t>), a primary host plant to the endangered Fender’s blue butterfly (</w:t>
      </w:r>
      <w:proofErr w:type="spellStart"/>
      <w:r w:rsidRPr="2AD68B2F">
        <w:rPr>
          <w:i/>
          <w:iCs/>
        </w:rPr>
        <w:t>Icaricia</w:t>
      </w:r>
      <w:proofErr w:type="spellEnd"/>
      <w:r w:rsidRPr="2AD68B2F">
        <w:rPr>
          <w:i/>
          <w:iCs/>
        </w:rPr>
        <w:t xml:space="preserve"> </w:t>
      </w:r>
      <w:proofErr w:type="spellStart"/>
      <w:r w:rsidRPr="2AD68B2F">
        <w:rPr>
          <w:i/>
          <w:iCs/>
        </w:rPr>
        <w:t>icarioides</w:t>
      </w:r>
      <w:proofErr w:type="spellEnd"/>
      <w:r w:rsidRPr="2AD68B2F">
        <w:rPr>
          <w:i/>
          <w:iCs/>
        </w:rPr>
        <w:t xml:space="preserve"> </w:t>
      </w:r>
      <w:proofErr w:type="spellStart"/>
      <w:r w:rsidRPr="2AD68B2F">
        <w:rPr>
          <w:i/>
          <w:iCs/>
        </w:rPr>
        <w:t>fenderi</w:t>
      </w:r>
      <w:proofErr w:type="spellEnd"/>
      <w:r>
        <w:t xml:space="preserve">), thereby allowing information about habitat quality to be gathered without having to train the dogs to the scent of the rare </w:t>
      </w:r>
      <w:r>
        <w:lastRenderedPageBreak/>
        <w:t xml:space="preserve">butterfly itself </w:t>
      </w:r>
      <w:r w:rsidRPr="001A792D">
        <w:rPr>
          <w:noProof/>
        </w:rPr>
        <w:t>[8]</w:t>
      </w:r>
      <w:r>
        <w:t xml:space="preserve">. No proxy targets have yet been identified for bumble bee nests. </w:t>
      </w:r>
      <w:r w:rsidRPr="00516A9E">
        <w:t xml:space="preserve"> Potential proxy targets can be considered in consultation with conservation dog professionals to determine their viability from a detection dog perspective, and, if viable, to estimate the value of these targets relative to the study objectives and develop appropriate methodologies accordingly.</w:t>
      </w:r>
    </w:p>
    <w:p w14:paraId="13A39BC2" w14:textId="77777777" w:rsidR="001F0C16" w:rsidRPr="005A2F1D" w:rsidRDefault="001F0C16" w:rsidP="001F0C16"/>
    <w:p w14:paraId="0FB9E283" w14:textId="05FEC81E" w:rsidR="00E903E7" w:rsidRPr="00940281" w:rsidRDefault="000E2A86" w:rsidP="001F0C16">
      <w:pPr>
        <w:pStyle w:val="Heading1"/>
      </w:pPr>
      <w:r>
        <w:t>The involvement of d</w:t>
      </w:r>
      <w:r w:rsidR="00E903E7" w:rsidRPr="00940281">
        <w:t xml:space="preserve">etection dogs </w:t>
      </w:r>
      <w:r>
        <w:t xml:space="preserve">may </w:t>
      </w:r>
      <w:r w:rsidR="00E903E7" w:rsidRPr="00940281">
        <w:t xml:space="preserve">facilitate future research </w:t>
      </w:r>
      <w:proofErr w:type="gramStart"/>
      <w:r w:rsidR="00E903E7" w:rsidRPr="00940281">
        <w:t>collaborations</w:t>
      </w:r>
      <w:proofErr w:type="gramEnd"/>
    </w:p>
    <w:bookmarkEnd w:id="1"/>
    <w:p w14:paraId="64900DD6" w14:textId="1974C69A" w:rsidR="005A2F1D" w:rsidRDefault="00E903E7" w:rsidP="00E903E7">
      <w:r>
        <w:t xml:space="preserve">Members of the public are often </w:t>
      </w:r>
      <w:r w:rsidR="004B4368">
        <w:t>engaged</w:t>
      </w:r>
      <w:r>
        <w:t xml:space="preserve"> by research involving detection dogs. </w:t>
      </w:r>
      <w:r w:rsidR="00C50C12">
        <w:t>For example, t</w:t>
      </w:r>
      <w:r w:rsidR="00D7363B" w:rsidRPr="00D7363B">
        <w:t xml:space="preserve">he residents we visited </w:t>
      </w:r>
      <w:r w:rsidR="00D7363B">
        <w:t xml:space="preserve">during our study </w:t>
      </w:r>
      <w:r w:rsidR="00D7363B" w:rsidRPr="00D7363B">
        <w:t xml:space="preserve">were very excited by the </w:t>
      </w:r>
      <w:r w:rsidR="00861F44">
        <w:t>participation</w:t>
      </w:r>
      <w:r w:rsidR="00D7363B" w:rsidRPr="00D7363B">
        <w:t xml:space="preserve"> of the dogs, which we also suspect generated an increased response via social media. </w:t>
      </w:r>
      <w:r w:rsidR="001064B0">
        <w:t xml:space="preserve"> This may also come to the attention of researchers, generating possibilities for collaboration that might not otherwise have arisen</w:t>
      </w:r>
      <w:r w:rsidRPr="00E903E7">
        <w:t xml:space="preserve">. For example, early discussions </w:t>
      </w:r>
      <w:r w:rsidR="000D798E">
        <w:t xml:space="preserve">were </w:t>
      </w:r>
      <w:r w:rsidRPr="00E903E7">
        <w:t>initiated</w:t>
      </w:r>
      <w:r w:rsidR="009553FA">
        <w:t xml:space="preserve"> </w:t>
      </w:r>
      <w:r w:rsidRPr="00E903E7">
        <w:t xml:space="preserve">with </w:t>
      </w:r>
      <w:r w:rsidR="003C2C48">
        <w:t xml:space="preserve">various </w:t>
      </w:r>
      <w:r w:rsidR="00F4298F">
        <w:t xml:space="preserve">pollinator </w:t>
      </w:r>
      <w:r w:rsidR="008F25A8">
        <w:t>expert</w:t>
      </w:r>
      <w:r w:rsidR="000D798E">
        <w:t>s</w:t>
      </w:r>
      <w:r w:rsidR="00F4298F">
        <w:t xml:space="preserve"> </w:t>
      </w:r>
      <w:r w:rsidRPr="00E903E7">
        <w:t xml:space="preserve">by the WD4C trainer-handlers to procure nest sampling material for dog training. These discussions revealed that a group in Central Illinois </w:t>
      </w:r>
      <w:r w:rsidR="00FA1357">
        <w:t xml:space="preserve">(USA) </w:t>
      </w:r>
      <w:r w:rsidR="00EC332A">
        <w:t xml:space="preserve">were </w:t>
      </w:r>
      <w:r w:rsidRPr="00E903E7">
        <w:t xml:space="preserve">studying house wrens and </w:t>
      </w:r>
      <w:r w:rsidR="007C704A">
        <w:t>have</w:t>
      </w:r>
      <w:r w:rsidRPr="00E903E7">
        <w:t xml:space="preserve"> 700 nest boxes (about 1.5m above the ground) in a woodland and savannah habitat </w:t>
      </w:r>
      <w:r w:rsidR="001A792D" w:rsidRPr="001A792D">
        <w:rPr>
          <w:noProof/>
        </w:rPr>
        <w:t>[5]</w:t>
      </w:r>
      <w:r w:rsidRPr="00E903E7">
        <w:t xml:space="preserve">, and it has been reported that between eight and twelve have been occupied by bumble bees annually over the past three years (B. M. </w:t>
      </w:r>
      <w:proofErr w:type="spellStart"/>
      <w:r w:rsidRPr="00E903E7">
        <w:t>Sadd</w:t>
      </w:r>
      <w:proofErr w:type="spellEnd"/>
      <w:r w:rsidRPr="00E903E7">
        <w:t xml:space="preserve">, pers. comm, 2020). </w:t>
      </w:r>
      <w:proofErr w:type="gramStart"/>
      <w:r w:rsidRPr="00E903E7">
        <w:t>With this in mind, a</w:t>
      </w:r>
      <w:proofErr w:type="gramEnd"/>
      <w:r w:rsidRPr="00E903E7">
        <w:t xml:space="preserve"> call could be put out to researchers using nest boxes as a study tool, with boxes occupied by bumble bees potentially lowered to ground level, thus serving as an interim training tool for dogs, and providing supplementary information about habitat occupancy gained in the process. The unique ambassador role that conservation detection dogs can play in paving the way for public engagement and deeper research collaborations is further described in Sawchuk et al. </w:t>
      </w:r>
      <w:r w:rsidR="001A792D" w:rsidRPr="001A792D">
        <w:rPr>
          <w:noProof/>
        </w:rPr>
        <w:t>[6]</w:t>
      </w:r>
      <w:r w:rsidRPr="00E903E7">
        <w:t xml:space="preserve"> and Woollett (Smith) et al. </w:t>
      </w:r>
      <w:r w:rsidR="001A792D" w:rsidRPr="001A792D">
        <w:rPr>
          <w:noProof/>
        </w:rPr>
        <w:t>[7]</w:t>
      </w:r>
      <w:r w:rsidRPr="00E903E7">
        <w:t>.</w:t>
      </w:r>
    </w:p>
    <w:p w14:paraId="3ABCB814" w14:textId="77777777" w:rsidR="009553FA" w:rsidRDefault="009553FA" w:rsidP="00E903E7">
      <w:pPr>
        <w:rPr>
          <w:b/>
          <w:bCs/>
        </w:rPr>
      </w:pPr>
    </w:p>
    <w:p w14:paraId="49BDCBB8" w14:textId="77777777" w:rsidR="001F0C16" w:rsidRPr="001A792D" w:rsidRDefault="001F0C16" w:rsidP="001F0C16">
      <w:pPr>
        <w:pStyle w:val="Heading1"/>
      </w:pPr>
      <w:r>
        <w:lastRenderedPageBreak/>
        <w:t>References</w:t>
      </w:r>
    </w:p>
    <w:p w14:paraId="113D37E6"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1. </w:t>
      </w:r>
      <w:r w:rsidRPr="001A792D">
        <w:rPr>
          <w:rFonts w:cs="Times New Roman"/>
          <w:noProof/>
          <w:szCs w:val="24"/>
        </w:rPr>
        <w:tab/>
        <w:t>MacKay P, Smith DA, Long R</w:t>
      </w:r>
      <w:r>
        <w:rPr>
          <w:rFonts w:cs="Times New Roman"/>
          <w:noProof/>
          <w:szCs w:val="24"/>
        </w:rPr>
        <w:t>A</w:t>
      </w:r>
      <w:r w:rsidRPr="001A792D">
        <w:rPr>
          <w:rFonts w:cs="Times New Roman"/>
          <w:noProof/>
          <w:szCs w:val="24"/>
        </w:rPr>
        <w:t xml:space="preserve">, Parker M. Scat detection dogs. In: Long R, MacKay P, Zielinski W, Ray J, editors. Noninvasive survey methods for carnivores. Washington, D.C.: Island Press; 2008. pp. 183–222. </w:t>
      </w:r>
    </w:p>
    <w:p w14:paraId="7496352A"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2. </w:t>
      </w:r>
      <w:r w:rsidRPr="001A792D">
        <w:rPr>
          <w:rFonts w:cs="Times New Roman"/>
          <w:noProof/>
          <w:szCs w:val="24"/>
        </w:rPr>
        <w:tab/>
        <w:t xml:space="preserve">Hurt A, Smith DA. Canine ergonomics: the science of working dogs. Helton W, editor. Boca Raton, Florida, USA: CRC Press, Taylor and Francis Group; 2009. </w:t>
      </w:r>
    </w:p>
    <w:p w14:paraId="41827874"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3. </w:t>
      </w:r>
      <w:r w:rsidRPr="001A792D">
        <w:rPr>
          <w:rFonts w:cs="Times New Roman"/>
          <w:noProof/>
          <w:szCs w:val="24"/>
        </w:rPr>
        <w:tab/>
        <w:t>Waters J, O’Connor S, Park KJ, Goulson D. Testing a detection dog to locate bumblebee colonies and estimate nest density. Apidologie. 2011;42: 200–205. doi:10.1051/apido/2010056</w:t>
      </w:r>
    </w:p>
    <w:p w14:paraId="4553DF12"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4. </w:t>
      </w:r>
      <w:r w:rsidRPr="001A792D">
        <w:rPr>
          <w:rFonts w:cs="Times New Roman"/>
          <w:noProof/>
          <w:szCs w:val="24"/>
        </w:rPr>
        <w:tab/>
        <w:t>O’Connor S, Park KJ, Goulson D. Humans versus dogs; a comparison of methods for the detection of bumble bee nests. J Apic Res. 2012;51: 204–211. doi:10.3896/IBRA.1.51.2.09</w:t>
      </w:r>
    </w:p>
    <w:p w14:paraId="3DA182B7"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5. </w:t>
      </w:r>
      <w:r w:rsidRPr="001A792D">
        <w:rPr>
          <w:rFonts w:cs="Times New Roman"/>
          <w:noProof/>
          <w:szCs w:val="24"/>
        </w:rPr>
        <w:tab/>
        <w:t xml:space="preserve">Bowers EK, Grindstaff JL, Soukup SS, Drilling NE, Eckerle KP, Sakaluk SK, et al. Spring temperatures influence selection on breeding date and the potential for phenological mismatch in a migratory bird. Ecology. 2016;97: 2880–2891. </w:t>
      </w:r>
    </w:p>
    <w:p w14:paraId="782083C3"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6. </w:t>
      </w:r>
      <w:r w:rsidRPr="001A792D">
        <w:rPr>
          <w:rFonts w:cs="Times New Roman"/>
          <w:noProof/>
          <w:szCs w:val="24"/>
        </w:rPr>
        <w:tab/>
        <w:t xml:space="preserve">Sawchuk C. Intercepting invasive invertebrate species before they infest waterbodies: The inception and implementation of Alberta’s dedicated canine mussel inspection program. </w:t>
      </w:r>
      <w:r w:rsidRPr="009553FA">
        <w:rPr>
          <w:rFonts w:cs="Times New Roman"/>
          <w:noProof/>
          <w:szCs w:val="24"/>
        </w:rPr>
        <w:t>In: Richards N</w:t>
      </w:r>
      <w:r>
        <w:rPr>
          <w:rFonts w:cs="Times New Roman"/>
          <w:noProof/>
          <w:szCs w:val="24"/>
        </w:rPr>
        <w:t>L, editor.</w:t>
      </w:r>
      <w:r w:rsidRPr="009553FA">
        <w:rPr>
          <w:rFonts w:cs="Times New Roman"/>
          <w:noProof/>
          <w:szCs w:val="24"/>
        </w:rPr>
        <w:t xml:space="preserve"> Using Detection </w:t>
      </w:r>
      <w:r>
        <w:rPr>
          <w:rFonts w:cs="Times New Roman"/>
          <w:noProof/>
          <w:szCs w:val="24"/>
        </w:rPr>
        <w:t>d</w:t>
      </w:r>
      <w:r w:rsidRPr="009553FA">
        <w:rPr>
          <w:rFonts w:cs="Times New Roman"/>
          <w:noProof/>
          <w:szCs w:val="24"/>
        </w:rPr>
        <w:t xml:space="preserve">ogs to </w:t>
      </w:r>
      <w:r>
        <w:rPr>
          <w:rFonts w:cs="Times New Roman"/>
          <w:noProof/>
          <w:szCs w:val="24"/>
        </w:rPr>
        <w:t>m</w:t>
      </w:r>
      <w:r w:rsidRPr="009553FA">
        <w:rPr>
          <w:rFonts w:cs="Times New Roman"/>
          <w:noProof/>
          <w:szCs w:val="24"/>
        </w:rPr>
        <w:t xml:space="preserve">onitor </w:t>
      </w:r>
      <w:r>
        <w:rPr>
          <w:rFonts w:cs="Times New Roman"/>
          <w:noProof/>
          <w:szCs w:val="24"/>
        </w:rPr>
        <w:t>a</w:t>
      </w:r>
      <w:r w:rsidRPr="009553FA">
        <w:rPr>
          <w:rFonts w:cs="Times New Roman"/>
          <w:noProof/>
          <w:szCs w:val="24"/>
        </w:rPr>
        <w:t xml:space="preserve">quatic </w:t>
      </w:r>
      <w:r>
        <w:rPr>
          <w:rFonts w:cs="Times New Roman"/>
          <w:noProof/>
          <w:szCs w:val="24"/>
        </w:rPr>
        <w:t>e</w:t>
      </w:r>
      <w:r w:rsidRPr="009553FA">
        <w:rPr>
          <w:rFonts w:cs="Times New Roman"/>
          <w:noProof/>
          <w:szCs w:val="24"/>
        </w:rPr>
        <w:t xml:space="preserve">cosystem </w:t>
      </w:r>
      <w:r>
        <w:rPr>
          <w:rFonts w:cs="Times New Roman"/>
          <w:noProof/>
          <w:szCs w:val="24"/>
        </w:rPr>
        <w:t>h</w:t>
      </w:r>
      <w:r w:rsidRPr="009553FA">
        <w:rPr>
          <w:rFonts w:cs="Times New Roman"/>
          <w:noProof/>
          <w:szCs w:val="24"/>
        </w:rPr>
        <w:t xml:space="preserve">ealth and </w:t>
      </w:r>
      <w:r>
        <w:rPr>
          <w:rFonts w:cs="Times New Roman"/>
          <w:noProof/>
          <w:szCs w:val="24"/>
        </w:rPr>
        <w:t>p</w:t>
      </w:r>
      <w:r w:rsidRPr="009553FA">
        <w:rPr>
          <w:rFonts w:cs="Times New Roman"/>
          <w:noProof/>
          <w:szCs w:val="24"/>
        </w:rPr>
        <w:t xml:space="preserve">rotect </w:t>
      </w:r>
      <w:r>
        <w:rPr>
          <w:rFonts w:cs="Times New Roman"/>
          <w:noProof/>
          <w:szCs w:val="24"/>
        </w:rPr>
        <w:t>a</w:t>
      </w:r>
      <w:r w:rsidRPr="009553FA">
        <w:rPr>
          <w:rFonts w:cs="Times New Roman"/>
          <w:noProof/>
          <w:szCs w:val="24"/>
        </w:rPr>
        <w:t xml:space="preserve">quatic </w:t>
      </w:r>
      <w:r>
        <w:rPr>
          <w:rFonts w:cs="Times New Roman"/>
          <w:noProof/>
          <w:szCs w:val="24"/>
        </w:rPr>
        <w:t>r</w:t>
      </w:r>
      <w:r w:rsidRPr="009553FA">
        <w:rPr>
          <w:rFonts w:cs="Times New Roman"/>
          <w:noProof/>
          <w:szCs w:val="24"/>
        </w:rPr>
        <w:t>esources. Palgrave Macmillan, Cham. pp. 119-165</w:t>
      </w:r>
      <w:r w:rsidRPr="001A792D">
        <w:rPr>
          <w:rFonts w:cs="Times New Roman"/>
          <w:noProof/>
          <w:szCs w:val="24"/>
        </w:rPr>
        <w:t xml:space="preserve"> </w:t>
      </w:r>
    </w:p>
    <w:p w14:paraId="126BD584"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7. </w:t>
      </w:r>
      <w:r w:rsidRPr="001A792D">
        <w:rPr>
          <w:rFonts w:cs="Times New Roman"/>
          <w:noProof/>
          <w:szCs w:val="24"/>
        </w:rPr>
        <w:tab/>
        <w:t>Woollett (Smith) D</w:t>
      </w:r>
      <w:r>
        <w:rPr>
          <w:rFonts w:cs="Times New Roman"/>
          <w:noProof/>
          <w:szCs w:val="24"/>
        </w:rPr>
        <w:t>A</w:t>
      </w:r>
      <w:r w:rsidRPr="001A792D">
        <w:rPr>
          <w:rFonts w:cs="Times New Roman"/>
          <w:noProof/>
          <w:szCs w:val="24"/>
        </w:rPr>
        <w:t xml:space="preserve">, Hurt A, Richards NL. The current and future roles of free-ranging detection dogs in conservation efforts. In: Gompper ME, editor. Free ranging dogs and wildlife conservation. Oxford, UK: Oxford University Press; 2014. pp. 239–264. </w:t>
      </w:r>
    </w:p>
    <w:p w14:paraId="4DEADE3A" w14:textId="77777777" w:rsidR="001F0C16" w:rsidRPr="001A792D" w:rsidRDefault="001F0C16" w:rsidP="001F0C16">
      <w:pPr>
        <w:widowControl w:val="0"/>
        <w:autoSpaceDE w:val="0"/>
        <w:autoSpaceDN w:val="0"/>
        <w:adjustRightInd w:val="0"/>
        <w:ind w:left="640" w:hanging="640"/>
        <w:rPr>
          <w:rFonts w:cs="Times New Roman"/>
          <w:noProof/>
          <w:szCs w:val="24"/>
        </w:rPr>
      </w:pPr>
      <w:r w:rsidRPr="001A792D">
        <w:rPr>
          <w:rFonts w:cs="Times New Roman"/>
          <w:noProof/>
          <w:szCs w:val="24"/>
        </w:rPr>
        <w:t xml:space="preserve">8. </w:t>
      </w:r>
      <w:r w:rsidRPr="001A792D">
        <w:rPr>
          <w:rFonts w:cs="Times New Roman"/>
          <w:noProof/>
          <w:szCs w:val="24"/>
        </w:rPr>
        <w:tab/>
        <w:t>Vesely DG. Training of conservation detection dogs to locate kincaid’s lupine (</w:t>
      </w:r>
      <w:r w:rsidRPr="001A792D">
        <w:rPr>
          <w:rFonts w:cs="Times New Roman"/>
          <w:i/>
          <w:iCs/>
          <w:noProof/>
          <w:szCs w:val="24"/>
        </w:rPr>
        <w:t xml:space="preserve">Lupinus </w:t>
      </w:r>
      <w:r w:rsidRPr="001A792D">
        <w:rPr>
          <w:rFonts w:cs="Times New Roman"/>
          <w:i/>
          <w:iCs/>
          <w:noProof/>
          <w:szCs w:val="24"/>
        </w:rPr>
        <w:lastRenderedPageBreak/>
        <w:t>sulphureus ssp. kincaidii</w:t>
      </w:r>
      <w:r w:rsidRPr="001A792D">
        <w:rPr>
          <w:rFonts w:cs="Times New Roman"/>
          <w:noProof/>
          <w:szCs w:val="24"/>
        </w:rPr>
        <w:t xml:space="preserve">). 2008. </w:t>
      </w:r>
    </w:p>
    <w:p w14:paraId="726C3492" w14:textId="48E41050" w:rsidR="001F0C16" w:rsidRPr="001F0C16" w:rsidRDefault="001F0C16" w:rsidP="001F0C16">
      <w:pPr>
        <w:widowControl w:val="0"/>
        <w:autoSpaceDE w:val="0"/>
        <w:autoSpaceDN w:val="0"/>
        <w:adjustRightInd w:val="0"/>
        <w:ind w:left="640" w:hanging="640"/>
        <w:rPr>
          <w:rFonts w:cs="Times New Roman"/>
          <w:noProof/>
        </w:rPr>
      </w:pPr>
      <w:r w:rsidRPr="001A792D">
        <w:rPr>
          <w:rFonts w:cs="Times New Roman"/>
          <w:noProof/>
          <w:szCs w:val="24"/>
        </w:rPr>
        <w:t xml:space="preserve">9. </w:t>
      </w:r>
      <w:r w:rsidRPr="001A792D">
        <w:rPr>
          <w:rFonts w:cs="Times New Roman"/>
          <w:noProof/>
          <w:szCs w:val="24"/>
        </w:rPr>
        <w:tab/>
        <w:t>Liczner AR, Colla SR. A systematic review of the nesting and overwintering habitat of bumble bees globally. J Insect Conserv. 2019. doi:10.1007/s10841-019-00173-7</w:t>
      </w:r>
    </w:p>
    <w:sectPr w:rsidR="001F0C16" w:rsidRPr="001F0C16" w:rsidSect="00E97287">
      <w:headerReference w:type="default" r:id="rId8"/>
      <w:headerReference w:type="firs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9D819" w14:textId="77777777" w:rsidR="00D40412" w:rsidRDefault="00D40412">
      <w:pPr>
        <w:spacing w:after="0" w:line="240" w:lineRule="auto"/>
      </w:pPr>
      <w:r>
        <w:separator/>
      </w:r>
    </w:p>
  </w:endnote>
  <w:endnote w:type="continuationSeparator" w:id="0">
    <w:p w14:paraId="5A3CB818" w14:textId="77777777" w:rsidR="00D40412" w:rsidRDefault="00D40412">
      <w:pPr>
        <w:spacing w:after="0" w:line="240" w:lineRule="auto"/>
      </w:pPr>
      <w:r>
        <w:continuationSeparator/>
      </w:r>
    </w:p>
  </w:endnote>
  <w:endnote w:type="continuationNotice" w:id="1">
    <w:p w14:paraId="55D14A07" w14:textId="77777777" w:rsidR="00D40412" w:rsidRDefault="00D404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CD8CD" w14:textId="77777777" w:rsidR="00D40412" w:rsidRDefault="00D40412">
      <w:pPr>
        <w:spacing w:after="0" w:line="240" w:lineRule="auto"/>
      </w:pPr>
      <w:r>
        <w:separator/>
      </w:r>
    </w:p>
  </w:footnote>
  <w:footnote w:type="continuationSeparator" w:id="0">
    <w:p w14:paraId="2D8C4B6F" w14:textId="77777777" w:rsidR="00D40412" w:rsidRDefault="00D40412">
      <w:pPr>
        <w:spacing w:after="0" w:line="240" w:lineRule="auto"/>
      </w:pPr>
      <w:r>
        <w:continuationSeparator/>
      </w:r>
    </w:p>
  </w:footnote>
  <w:footnote w:type="continuationNotice" w:id="1">
    <w:p w14:paraId="1E52C77A" w14:textId="77777777" w:rsidR="00D40412" w:rsidRDefault="00D4041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9182048"/>
      <w:docPartObj>
        <w:docPartGallery w:val="Page Numbers (Top of Page)"/>
        <w:docPartUnique/>
      </w:docPartObj>
    </w:sdtPr>
    <w:sdtEndPr>
      <w:rPr>
        <w:noProof/>
      </w:rPr>
    </w:sdtEndPr>
    <w:sdtContent>
      <w:p w14:paraId="55DBDB36" w14:textId="2DE4ADA2" w:rsidR="001F0C16" w:rsidRDefault="001F0C1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819FCED" w14:textId="77777777" w:rsidR="00E1672B" w:rsidRDefault="00E1672B" w:rsidP="00274875">
    <w:pPr>
      <w:pStyle w:val="Header"/>
      <w:jc w:val="right"/>
      <w:rPr>
        <w:noProof/>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7453037"/>
      <w:docPartObj>
        <w:docPartGallery w:val="Page Numbers (Top of Page)"/>
        <w:docPartUnique/>
      </w:docPartObj>
    </w:sdtPr>
    <w:sdtEndPr>
      <w:rPr>
        <w:noProof/>
      </w:rPr>
    </w:sdtEndPr>
    <w:sdtContent>
      <w:p w14:paraId="3271607C" w14:textId="0A9F1C82" w:rsidR="00E1672B" w:rsidRDefault="00E1672B">
        <w:pPr>
          <w:pStyle w:val="Header"/>
          <w:jc w:val="right"/>
        </w:pPr>
        <w:r>
          <w:rPr>
            <w:noProof/>
          </w:rPr>
          <w:t>1</w:t>
        </w:r>
      </w:p>
    </w:sdtContent>
  </w:sdt>
  <w:p w14:paraId="11CFE7F2" w14:textId="77777777" w:rsidR="00E1672B" w:rsidRDefault="00E167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3EA4"/>
    <w:multiLevelType w:val="hybridMultilevel"/>
    <w:tmpl w:val="AC861A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4652C8"/>
    <w:multiLevelType w:val="hybridMultilevel"/>
    <w:tmpl w:val="F0CA25A6"/>
    <w:lvl w:ilvl="0" w:tplc="B3DCAFB0">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782F7BE">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9C81A6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822864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8004BD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946C302">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EE6B896">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C18493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D98A770">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1F8279E8"/>
    <w:multiLevelType w:val="hybridMultilevel"/>
    <w:tmpl w:val="2B5CBF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FA52CBB"/>
    <w:multiLevelType w:val="hybridMultilevel"/>
    <w:tmpl w:val="89C84A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4D00436"/>
    <w:multiLevelType w:val="hybridMultilevel"/>
    <w:tmpl w:val="7B54EB70"/>
    <w:lvl w:ilvl="0" w:tplc="3AD0D13C">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5724244"/>
    <w:multiLevelType w:val="hybridMultilevel"/>
    <w:tmpl w:val="DA7EA2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6055311"/>
    <w:multiLevelType w:val="hybridMultilevel"/>
    <w:tmpl w:val="8C6A34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3366682"/>
    <w:multiLevelType w:val="hybridMultilevel"/>
    <w:tmpl w:val="B054FC24"/>
    <w:lvl w:ilvl="0" w:tplc="A6C2CA5A">
      <w:start w:val="1"/>
      <w:numFmt w:val="decimal"/>
      <w:lvlText w:val="%1."/>
      <w:lvlJc w:val="left"/>
      <w:pPr>
        <w:ind w:left="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D4064E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8BC431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768BC1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520E84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58A0C2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6BAC69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D244690">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1CE5A0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336E43B1"/>
    <w:multiLevelType w:val="hybridMultilevel"/>
    <w:tmpl w:val="A2A07196"/>
    <w:lvl w:ilvl="0" w:tplc="AB602666">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6DC4FBE"/>
    <w:multiLevelType w:val="hybridMultilevel"/>
    <w:tmpl w:val="00169F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A8D7E76"/>
    <w:multiLevelType w:val="hybridMultilevel"/>
    <w:tmpl w:val="065C55E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EA90FAA"/>
    <w:multiLevelType w:val="hybridMultilevel"/>
    <w:tmpl w:val="55609B36"/>
    <w:lvl w:ilvl="0" w:tplc="D2A6A4B8">
      <w:start w:val="1"/>
      <w:numFmt w:val="decimal"/>
      <w:lvlText w:val="%1."/>
      <w:lvlJc w:val="left"/>
      <w:pPr>
        <w:ind w:left="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25822A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A024BD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BDC67B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D041D6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A2ECDB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736F8D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35C2EB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1406C3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3FDE68B3"/>
    <w:multiLevelType w:val="hybridMultilevel"/>
    <w:tmpl w:val="91141C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0A4146D"/>
    <w:multiLevelType w:val="hybridMultilevel"/>
    <w:tmpl w:val="949A5D4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365353A"/>
    <w:multiLevelType w:val="hybridMultilevel"/>
    <w:tmpl w:val="837E0E3E"/>
    <w:lvl w:ilvl="0" w:tplc="B2223D0C">
      <w:start w:val="1"/>
      <w:numFmt w:val="decimal"/>
      <w:lvlText w:val="%1."/>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7F185ABC">
      <w:start w:val="1"/>
      <w:numFmt w:val="lowerLetter"/>
      <w:lvlText w:val="%2"/>
      <w:lvlJc w:val="left"/>
      <w:pPr>
        <w:ind w:left="114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38ACA3A8">
      <w:start w:val="1"/>
      <w:numFmt w:val="lowerRoman"/>
      <w:lvlText w:val="%3"/>
      <w:lvlJc w:val="left"/>
      <w:pPr>
        <w:ind w:left="186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D69014CA">
      <w:start w:val="1"/>
      <w:numFmt w:val="decimal"/>
      <w:lvlText w:val="%4"/>
      <w:lvlJc w:val="left"/>
      <w:pPr>
        <w:ind w:left="258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DCBA6CD2">
      <w:start w:val="1"/>
      <w:numFmt w:val="lowerLetter"/>
      <w:lvlText w:val="%5"/>
      <w:lvlJc w:val="left"/>
      <w:pPr>
        <w:ind w:left="330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27EAB1AC">
      <w:start w:val="1"/>
      <w:numFmt w:val="lowerRoman"/>
      <w:lvlText w:val="%6"/>
      <w:lvlJc w:val="left"/>
      <w:pPr>
        <w:ind w:left="402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BA561EB0">
      <w:start w:val="1"/>
      <w:numFmt w:val="decimal"/>
      <w:lvlText w:val="%7"/>
      <w:lvlJc w:val="left"/>
      <w:pPr>
        <w:ind w:left="474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B204FA54">
      <w:start w:val="1"/>
      <w:numFmt w:val="lowerLetter"/>
      <w:lvlText w:val="%8"/>
      <w:lvlJc w:val="left"/>
      <w:pPr>
        <w:ind w:left="546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29CE2248">
      <w:start w:val="1"/>
      <w:numFmt w:val="lowerRoman"/>
      <w:lvlText w:val="%9"/>
      <w:lvlJc w:val="left"/>
      <w:pPr>
        <w:ind w:left="6187"/>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44424C1D"/>
    <w:multiLevelType w:val="hybridMultilevel"/>
    <w:tmpl w:val="6EC280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BDA3D37"/>
    <w:multiLevelType w:val="hybridMultilevel"/>
    <w:tmpl w:val="665A042A"/>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C241701"/>
    <w:multiLevelType w:val="hybridMultilevel"/>
    <w:tmpl w:val="29AE656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5293087"/>
    <w:multiLevelType w:val="hybridMultilevel"/>
    <w:tmpl w:val="DF209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8D2571"/>
    <w:multiLevelType w:val="hybridMultilevel"/>
    <w:tmpl w:val="158C105E"/>
    <w:lvl w:ilvl="0" w:tplc="A3D80CD8">
      <w:start w:val="1"/>
      <w:numFmt w:val="bullet"/>
      <w:lvlText w:val=""/>
      <w:lvlJc w:val="left"/>
      <w:pPr>
        <w:tabs>
          <w:tab w:val="num" w:pos="720"/>
        </w:tabs>
        <w:ind w:left="720" w:hanging="360"/>
      </w:pPr>
      <w:rPr>
        <w:rFonts w:ascii="Symbol" w:hAnsi="Symbol" w:hint="default"/>
        <w:sz w:val="20"/>
      </w:rPr>
    </w:lvl>
    <w:lvl w:ilvl="1" w:tplc="12906A12" w:tentative="1">
      <w:start w:val="1"/>
      <w:numFmt w:val="bullet"/>
      <w:lvlText w:val="o"/>
      <w:lvlJc w:val="left"/>
      <w:pPr>
        <w:tabs>
          <w:tab w:val="num" w:pos="1440"/>
        </w:tabs>
        <w:ind w:left="1440" w:hanging="360"/>
      </w:pPr>
      <w:rPr>
        <w:rFonts w:ascii="Courier New" w:hAnsi="Courier New" w:hint="default"/>
        <w:sz w:val="20"/>
      </w:rPr>
    </w:lvl>
    <w:lvl w:ilvl="2" w:tplc="965E1A6E" w:tentative="1">
      <w:start w:val="1"/>
      <w:numFmt w:val="bullet"/>
      <w:lvlText w:val=""/>
      <w:lvlJc w:val="left"/>
      <w:pPr>
        <w:tabs>
          <w:tab w:val="num" w:pos="2160"/>
        </w:tabs>
        <w:ind w:left="2160" w:hanging="360"/>
      </w:pPr>
      <w:rPr>
        <w:rFonts w:ascii="Wingdings" w:hAnsi="Wingdings" w:hint="default"/>
        <w:sz w:val="20"/>
      </w:rPr>
    </w:lvl>
    <w:lvl w:ilvl="3" w:tplc="43C669B6" w:tentative="1">
      <w:start w:val="1"/>
      <w:numFmt w:val="bullet"/>
      <w:lvlText w:val=""/>
      <w:lvlJc w:val="left"/>
      <w:pPr>
        <w:tabs>
          <w:tab w:val="num" w:pos="2880"/>
        </w:tabs>
        <w:ind w:left="2880" w:hanging="360"/>
      </w:pPr>
      <w:rPr>
        <w:rFonts w:ascii="Wingdings" w:hAnsi="Wingdings" w:hint="default"/>
        <w:sz w:val="20"/>
      </w:rPr>
    </w:lvl>
    <w:lvl w:ilvl="4" w:tplc="C3F2C65E" w:tentative="1">
      <w:start w:val="1"/>
      <w:numFmt w:val="bullet"/>
      <w:lvlText w:val=""/>
      <w:lvlJc w:val="left"/>
      <w:pPr>
        <w:tabs>
          <w:tab w:val="num" w:pos="3600"/>
        </w:tabs>
        <w:ind w:left="3600" w:hanging="360"/>
      </w:pPr>
      <w:rPr>
        <w:rFonts w:ascii="Wingdings" w:hAnsi="Wingdings" w:hint="default"/>
        <w:sz w:val="20"/>
      </w:rPr>
    </w:lvl>
    <w:lvl w:ilvl="5" w:tplc="A778317C" w:tentative="1">
      <w:start w:val="1"/>
      <w:numFmt w:val="bullet"/>
      <w:lvlText w:val=""/>
      <w:lvlJc w:val="left"/>
      <w:pPr>
        <w:tabs>
          <w:tab w:val="num" w:pos="4320"/>
        </w:tabs>
        <w:ind w:left="4320" w:hanging="360"/>
      </w:pPr>
      <w:rPr>
        <w:rFonts w:ascii="Wingdings" w:hAnsi="Wingdings" w:hint="default"/>
        <w:sz w:val="20"/>
      </w:rPr>
    </w:lvl>
    <w:lvl w:ilvl="6" w:tplc="C1A44C80" w:tentative="1">
      <w:start w:val="1"/>
      <w:numFmt w:val="bullet"/>
      <w:lvlText w:val=""/>
      <w:lvlJc w:val="left"/>
      <w:pPr>
        <w:tabs>
          <w:tab w:val="num" w:pos="5040"/>
        </w:tabs>
        <w:ind w:left="5040" w:hanging="360"/>
      </w:pPr>
      <w:rPr>
        <w:rFonts w:ascii="Wingdings" w:hAnsi="Wingdings" w:hint="default"/>
        <w:sz w:val="20"/>
      </w:rPr>
    </w:lvl>
    <w:lvl w:ilvl="7" w:tplc="2BA81EB2" w:tentative="1">
      <w:start w:val="1"/>
      <w:numFmt w:val="bullet"/>
      <w:lvlText w:val=""/>
      <w:lvlJc w:val="left"/>
      <w:pPr>
        <w:tabs>
          <w:tab w:val="num" w:pos="5760"/>
        </w:tabs>
        <w:ind w:left="5760" w:hanging="360"/>
      </w:pPr>
      <w:rPr>
        <w:rFonts w:ascii="Wingdings" w:hAnsi="Wingdings" w:hint="default"/>
        <w:sz w:val="20"/>
      </w:rPr>
    </w:lvl>
    <w:lvl w:ilvl="8" w:tplc="03146DE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E06E73"/>
    <w:multiLevelType w:val="hybridMultilevel"/>
    <w:tmpl w:val="58DC80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5AE6277"/>
    <w:multiLevelType w:val="hybridMultilevel"/>
    <w:tmpl w:val="874020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7F82C27"/>
    <w:multiLevelType w:val="hybridMultilevel"/>
    <w:tmpl w:val="230ABE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9DD6BE1"/>
    <w:multiLevelType w:val="hybridMultilevel"/>
    <w:tmpl w:val="A9B056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DDD64F5"/>
    <w:multiLevelType w:val="hybridMultilevel"/>
    <w:tmpl w:val="0DE8C27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3"/>
  </w:num>
  <w:num w:numId="3">
    <w:abstractNumId w:val="2"/>
  </w:num>
  <w:num w:numId="4">
    <w:abstractNumId w:val="20"/>
  </w:num>
  <w:num w:numId="5">
    <w:abstractNumId w:val="17"/>
  </w:num>
  <w:num w:numId="6">
    <w:abstractNumId w:val="24"/>
  </w:num>
  <w:num w:numId="7">
    <w:abstractNumId w:val="12"/>
  </w:num>
  <w:num w:numId="8">
    <w:abstractNumId w:val="3"/>
  </w:num>
  <w:num w:numId="9">
    <w:abstractNumId w:val="6"/>
  </w:num>
  <w:num w:numId="10">
    <w:abstractNumId w:val="4"/>
  </w:num>
  <w:num w:numId="11">
    <w:abstractNumId w:val="8"/>
  </w:num>
  <w:num w:numId="12">
    <w:abstractNumId w:val="21"/>
  </w:num>
  <w:num w:numId="13">
    <w:abstractNumId w:val="19"/>
  </w:num>
  <w:num w:numId="14">
    <w:abstractNumId w:val="14"/>
  </w:num>
  <w:num w:numId="15">
    <w:abstractNumId w:val="10"/>
  </w:num>
  <w:num w:numId="16">
    <w:abstractNumId w:val="15"/>
  </w:num>
  <w:num w:numId="17">
    <w:abstractNumId w:val="13"/>
  </w:num>
  <w:num w:numId="18">
    <w:abstractNumId w:val="9"/>
  </w:num>
  <w:num w:numId="19">
    <w:abstractNumId w:val="22"/>
  </w:num>
  <w:num w:numId="20">
    <w:abstractNumId w:val="5"/>
  </w:num>
  <w:num w:numId="21">
    <w:abstractNumId w:val="16"/>
  </w:num>
  <w:num w:numId="22">
    <w:abstractNumId w:val="11"/>
  </w:num>
  <w:num w:numId="23">
    <w:abstractNumId w:val="7"/>
  </w:num>
  <w:num w:numId="24">
    <w:abstractNumId w:val="1"/>
  </w:num>
  <w:num w:numId="2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875"/>
    <w:rsid w:val="00007092"/>
    <w:rsid w:val="00013C9C"/>
    <w:rsid w:val="00020A0F"/>
    <w:rsid w:val="00027BE1"/>
    <w:rsid w:val="00033D67"/>
    <w:rsid w:val="0004174C"/>
    <w:rsid w:val="00047EDA"/>
    <w:rsid w:val="0005053A"/>
    <w:rsid w:val="0005067F"/>
    <w:rsid w:val="000621BE"/>
    <w:rsid w:val="00062E0F"/>
    <w:rsid w:val="00073F05"/>
    <w:rsid w:val="00074764"/>
    <w:rsid w:val="00074CDB"/>
    <w:rsid w:val="00080A86"/>
    <w:rsid w:val="00090DC3"/>
    <w:rsid w:val="00091F25"/>
    <w:rsid w:val="00093583"/>
    <w:rsid w:val="0009652C"/>
    <w:rsid w:val="000A028B"/>
    <w:rsid w:val="000A23E4"/>
    <w:rsid w:val="000A6F2B"/>
    <w:rsid w:val="000B3133"/>
    <w:rsid w:val="000B61B2"/>
    <w:rsid w:val="000B734A"/>
    <w:rsid w:val="000C07AA"/>
    <w:rsid w:val="000C7E61"/>
    <w:rsid w:val="000D67E9"/>
    <w:rsid w:val="000D798E"/>
    <w:rsid w:val="000E0D60"/>
    <w:rsid w:val="000E2A86"/>
    <w:rsid w:val="000E4278"/>
    <w:rsid w:val="000E55AF"/>
    <w:rsid w:val="000F32FF"/>
    <w:rsid w:val="000F4A4B"/>
    <w:rsid w:val="0010457E"/>
    <w:rsid w:val="00104C65"/>
    <w:rsid w:val="001064B0"/>
    <w:rsid w:val="0010771B"/>
    <w:rsid w:val="00110971"/>
    <w:rsid w:val="00116D8E"/>
    <w:rsid w:val="00123CE8"/>
    <w:rsid w:val="001241CE"/>
    <w:rsid w:val="00127BCC"/>
    <w:rsid w:val="00127E54"/>
    <w:rsid w:val="00134306"/>
    <w:rsid w:val="00136BF0"/>
    <w:rsid w:val="00137EEF"/>
    <w:rsid w:val="00142CF5"/>
    <w:rsid w:val="00145E4D"/>
    <w:rsid w:val="00161520"/>
    <w:rsid w:val="00161CDC"/>
    <w:rsid w:val="001620DF"/>
    <w:rsid w:val="0016398A"/>
    <w:rsid w:val="00165B65"/>
    <w:rsid w:val="00167E3D"/>
    <w:rsid w:val="00167EA1"/>
    <w:rsid w:val="001711AA"/>
    <w:rsid w:val="00171EB7"/>
    <w:rsid w:val="001736B2"/>
    <w:rsid w:val="00175CC5"/>
    <w:rsid w:val="00177FD8"/>
    <w:rsid w:val="00182CE3"/>
    <w:rsid w:val="001865A7"/>
    <w:rsid w:val="001865D7"/>
    <w:rsid w:val="001917D4"/>
    <w:rsid w:val="00191EE8"/>
    <w:rsid w:val="00196444"/>
    <w:rsid w:val="001A4885"/>
    <w:rsid w:val="001A6A77"/>
    <w:rsid w:val="001A792D"/>
    <w:rsid w:val="001B3030"/>
    <w:rsid w:val="001B528B"/>
    <w:rsid w:val="001B71B9"/>
    <w:rsid w:val="001C2789"/>
    <w:rsid w:val="001C2A22"/>
    <w:rsid w:val="001C4F60"/>
    <w:rsid w:val="001C55BC"/>
    <w:rsid w:val="001C584D"/>
    <w:rsid w:val="001D1FD2"/>
    <w:rsid w:val="001D52FB"/>
    <w:rsid w:val="001E0A09"/>
    <w:rsid w:val="001E3424"/>
    <w:rsid w:val="001E388B"/>
    <w:rsid w:val="001E55E7"/>
    <w:rsid w:val="001E6447"/>
    <w:rsid w:val="001F0C16"/>
    <w:rsid w:val="001F177B"/>
    <w:rsid w:val="00201CF0"/>
    <w:rsid w:val="002034CA"/>
    <w:rsid w:val="00204113"/>
    <w:rsid w:val="0020648D"/>
    <w:rsid w:val="00206950"/>
    <w:rsid w:val="002074E5"/>
    <w:rsid w:val="00210E22"/>
    <w:rsid w:val="00213743"/>
    <w:rsid w:val="002138B4"/>
    <w:rsid w:val="002159E4"/>
    <w:rsid w:val="002167E3"/>
    <w:rsid w:val="00221341"/>
    <w:rsid w:val="00223AA9"/>
    <w:rsid w:val="0022508B"/>
    <w:rsid w:val="00225277"/>
    <w:rsid w:val="002409F4"/>
    <w:rsid w:val="00241DC1"/>
    <w:rsid w:val="00250081"/>
    <w:rsid w:val="00251642"/>
    <w:rsid w:val="00254FB3"/>
    <w:rsid w:val="00261E20"/>
    <w:rsid w:val="00270629"/>
    <w:rsid w:val="00270643"/>
    <w:rsid w:val="00270E12"/>
    <w:rsid w:val="00274853"/>
    <w:rsid w:val="00274875"/>
    <w:rsid w:val="00275D50"/>
    <w:rsid w:val="00277431"/>
    <w:rsid w:val="00281392"/>
    <w:rsid w:val="00284088"/>
    <w:rsid w:val="00285A17"/>
    <w:rsid w:val="00285EF4"/>
    <w:rsid w:val="002861D6"/>
    <w:rsid w:val="002874D8"/>
    <w:rsid w:val="00296499"/>
    <w:rsid w:val="00297313"/>
    <w:rsid w:val="002A795B"/>
    <w:rsid w:val="002B59FA"/>
    <w:rsid w:val="002B61EF"/>
    <w:rsid w:val="002B66F2"/>
    <w:rsid w:val="002C43FB"/>
    <w:rsid w:val="002C5B64"/>
    <w:rsid w:val="002D7767"/>
    <w:rsid w:val="002E2C53"/>
    <w:rsid w:val="002E79D3"/>
    <w:rsid w:val="002F3877"/>
    <w:rsid w:val="002F3D18"/>
    <w:rsid w:val="002F4B5B"/>
    <w:rsid w:val="002F6D0E"/>
    <w:rsid w:val="00302E20"/>
    <w:rsid w:val="00304361"/>
    <w:rsid w:val="00305ED3"/>
    <w:rsid w:val="00306022"/>
    <w:rsid w:val="003108A9"/>
    <w:rsid w:val="0031321D"/>
    <w:rsid w:val="00316316"/>
    <w:rsid w:val="0032072A"/>
    <w:rsid w:val="00321402"/>
    <w:rsid w:val="00327C84"/>
    <w:rsid w:val="00332192"/>
    <w:rsid w:val="00335D17"/>
    <w:rsid w:val="003374BB"/>
    <w:rsid w:val="0034337F"/>
    <w:rsid w:val="0034480A"/>
    <w:rsid w:val="00355A31"/>
    <w:rsid w:val="00355C8D"/>
    <w:rsid w:val="003579F0"/>
    <w:rsid w:val="003605E9"/>
    <w:rsid w:val="00363F23"/>
    <w:rsid w:val="00365838"/>
    <w:rsid w:val="003703D3"/>
    <w:rsid w:val="00372086"/>
    <w:rsid w:val="00372648"/>
    <w:rsid w:val="00382932"/>
    <w:rsid w:val="003933BF"/>
    <w:rsid w:val="003A04C2"/>
    <w:rsid w:val="003A1665"/>
    <w:rsid w:val="003A2092"/>
    <w:rsid w:val="003A3586"/>
    <w:rsid w:val="003A46D4"/>
    <w:rsid w:val="003A4BAB"/>
    <w:rsid w:val="003B06D4"/>
    <w:rsid w:val="003B2582"/>
    <w:rsid w:val="003C04EB"/>
    <w:rsid w:val="003C18C7"/>
    <w:rsid w:val="003C2C48"/>
    <w:rsid w:val="003C3EE4"/>
    <w:rsid w:val="003C705D"/>
    <w:rsid w:val="003D4B41"/>
    <w:rsid w:val="003D51DB"/>
    <w:rsid w:val="003E3BE4"/>
    <w:rsid w:val="003F0D2B"/>
    <w:rsid w:val="003F2AD3"/>
    <w:rsid w:val="003F322B"/>
    <w:rsid w:val="003F550B"/>
    <w:rsid w:val="003F5C75"/>
    <w:rsid w:val="004068D8"/>
    <w:rsid w:val="00411E7A"/>
    <w:rsid w:val="004178FA"/>
    <w:rsid w:val="00420767"/>
    <w:rsid w:val="00420B1A"/>
    <w:rsid w:val="00425248"/>
    <w:rsid w:val="00427544"/>
    <w:rsid w:val="00430D2F"/>
    <w:rsid w:val="00441826"/>
    <w:rsid w:val="00442E89"/>
    <w:rsid w:val="00451EB7"/>
    <w:rsid w:val="0045286F"/>
    <w:rsid w:val="00456E87"/>
    <w:rsid w:val="00462849"/>
    <w:rsid w:val="00476162"/>
    <w:rsid w:val="00477B32"/>
    <w:rsid w:val="0048034F"/>
    <w:rsid w:val="004817CE"/>
    <w:rsid w:val="004846C9"/>
    <w:rsid w:val="00485DBD"/>
    <w:rsid w:val="00487273"/>
    <w:rsid w:val="0049275C"/>
    <w:rsid w:val="00492980"/>
    <w:rsid w:val="004929F0"/>
    <w:rsid w:val="004940B3"/>
    <w:rsid w:val="00496380"/>
    <w:rsid w:val="004A0BCD"/>
    <w:rsid w:val="004A2615"/>
    <w:rsid w:val="004A4376"/>
    <w:rsid w:val="004B1E66"/>
    <w:rsid w:val="004B231E"/>
    <w:rsid w:val="004B4368"/>
    <w:rsid w:val="004C34AB"/>
    <w:rsid w:val="004D2636"/>
    <w:rsid w:val="004E0D2F"/>
    <w:rsid w:val="004E2CE8"/>
    <w:rsid w:val="004E5555"/>
    <w:rsid w:val="004F6604"/>
    <w:rsid w:val="00501369"/>
    <w:rsid w:val="005047EA"/>
    <w:rsid w:val="0051317D"/>
    <w:rsid w:val="00516A9E"/>
    <w:rsid w:val="0052030B"/>
    <w:rsid w:val="005219B9"/>
    <w:rsid w:val="005222DE"/>
    <w:rsid w:val="0052665A"/>
    <w:rsid w:val="0053261C"/>
    <w:rsid w:val="0053401D"/>
    <w:rsid w:val="00536363"/>
    <w:rsid w:val="00537195"/>
    <w:rsid w:val="0054010D"/>
    <w:rsid w:val="00540C29"/>
    <w:rsid w:val="005437FD"/>
    <w:rsid w:val="00545EF9"/>
    <w:rsid w:val="00545FC1"/>
    <w:rsid w:val="005527E9"/>
    <w:rsid w:val="00552DAA"/>
    <w:rsid w:val="00553241"/>
    <w:rsid w:val="00561259"/>
    <w:rsid w:val="00561C3C"/>
    <w:rsid w:val="0057491A"/>
    <w:rsid w:val="005865A8"/>
    <w:rsid w:val="0059352E"/>
    <w:rsid w:val="00595445"/>
    <w:rsid w:val="0059762B"/>
    <w:rsid w:val="005A2F1D"/>
    <w:rsid w:val="005A2FC0"/>
    <w:rsid w:val="005B11EC"/>
    <w:rsid w:val="005B1F55"/>
    <w:rsid w:val="005B1F70"/>
    <w:rsid w:val="005B3BAC"/>
    <w:rsid w:val="005C0BBC"/>
    <w:rsid w:val="005C62AB"/>
    <w:rsid w:val="005D166B"/>
    <w:rsid w:val="005D167B"/>
    <w:rsid w:val="005E039B"/>
    <w:rsid w:val="005E0DD9"/>
    <w:rsid w:val="005E13B3"/>
    <w:rsid w:val="005F2390"/>
    <w:rsid w:val="005F3637"/>
    <w:rsid w:val="005F5C61"/>
    <w:rsid w:val="00601038"/>
    <w:rsid w:val="006023B8"/>
    <w:rsid w:val="006166B9"/>
    <w:rsid w:val="0061788E"/>
    <w:rsid w:val="00620BE9"/>
    <w:rsid w:val="00624C4A"/>
    <w:rsid w:val="00627F66"/>
    <w:rsid w:val="0063137C"/>
    <w:rsid w:val="00632A71"/>
    <w:rsid w:val="00636515"/>
    <w:rsid w:val="00636ABD"/>
    <w:rsid w:val="00637015"/>
    <w:rsid w:val="006422A5"/>
    <w:rsid w:val="00642FE8"/>
    <w:rsid w:val="006430DB"/>
    <w:rsid w:val="006430FB"/>
    <w:rsid w:val="00643D02"/>
    <w:rsid w:val="00644C80"/>
    <w:rsid w:val="00645838"/>
    <w:rsid w:val="00652802"/>
    <w:rsid w:val="00653433"/>
    <w:rsid w:val="006549E8"/>
    <w:rsid w:val="0066408A"/>
    <w:rsid w:val="0066663F"/>
    <w:rsid w:val="00667A54"/>
    <w:rsid w:val="00671C2F"/>
    <w:rsid w:val="00675861"/>
    <w:rsid w:val="00677CBE"/>
    <w:rsid w:val="006804AB"/>
    <w:rsid w:val="00682B01"/>
    <w:rsid w:val="00683DC7"/>
    <w:rsid w:val="0068487A"/>
    <w:rsid w:val="00692643"/>
    <w:rsid w:val="00695937"/>
    <w:rsid w:val="00696655"/>
    <w:rsid w:val="006A0C7C"/>
    <w:rsid w:val="006A52FB"/>
    <w:rsid w:val="006A6712"/>
    <w:rsid w:val="006A6ABF"/>
    <w:rsid w:val="006B78D0"/>
    <w:rsid w:val="006C198C"/>
    <w:rsid w:val="006C4468"/>
    <w:rsid w:val="006C5DF9"/>
    <w:rsid w:val="006C7691"/>
    <w:rsid w:val="006D134D"/>
    <w:rsid w:val="006D6009"/>
    <w:rsid w:val="006D644C"/>
    <w:rsid w:val="006E1D16"/>
    <w:rsid w:val="006E3398"/>
    <w:rsid w:val="006E68F7"/>
    <w:rsid w:val="006E6B51"/>
    <w:rsid w:val="007040C4"/>
    <w:rsid w:val="00707F6C"/>
    <w:rsid w:val="007167FF"/>
    <w:rsid w:val="00722CEF"/>
    <w:rsid w:val="00726A79"/>
    <w:rsid w:val="00727A53"/>
    <w:rsid w:val="007617FB"/>
    <w:rsid w:val="0076253E"/>
    <w:rsid w:val="00764C44"/>
    <w:rsid w:val="007661E8"/>
    <w:rsid w:val="00767C7F"/>
    <w:rsid w:val="00770E6D"/>
    <w:rsid w:val="00775388"/>
    <w:rsid w:val="00776C28"/>
    <w:rsid w:val="0077737F"/>
    <w:rsid w:val="00780D9C"/>
    <w:rsid w:val="00782190"/>
    <w:rsid w:val="007879DF"/>
    <w:rsid w:val="007900FB"/>
    <w:rsid w:val="007922EA"/>
    <w:rsid w:val="0079269F"/>
    <w:rsid w:val="00793391"/>
    <w:rsid w:val="0079556E"/>
    <w:rsid w:val="00797C94"/>
    <w:rsid w:val="007A08BE"/>
    <w:rsid w:val="007A08EA"/>
    <w:rsid w:val="007A1C89"/>
    <w:rsid w:val="007A3EE2"/>
    <w:rsid w:val="007A55BF"/>
    <w:rsid w:val="007A63C5"/>
    <w:rsid w:val="007A748B"/>
    <w:rsid w:val="007B04A3"/>
    <w:rsid w:val="007B13CE"/>
    <w:rsid w:val="007B4297"/>
    <w:rsid w:val="007B535A"/>
    <w:rsid w:val="007B7D5F"/>
    <w:rsid w:val="007C0BA5"/>
    <w:rsid w:val="007C1EEF"/>
    <w:rsid w:val="007C388A"/>
    <w:rsid w:val="007C704A"/>
    <w:rsid w:val="007D31A6"/>
    <w:rsid w:val="007D360A"/>
    <w:rsid w:val="007D4754"/>
    <w:rsid w:val="007D6F94"/>
    <w:rsid w:val="007E5A7D"/>
    <w:rsid w:val="007E68E1"/>
    <w:rsid w:val="007F5DEE"/>
    <w:rsid w:val="007F7F66"/>
    <w:rsid w:val="00801D54"/>
    <w:rsid w:val="00805BF0"/>
    <w:rsid w:val="00813146"/>
    <w:rsid w:val="00816BF5"/>
    <w:rsid w:val="00820CCF"/>
    <w:rsid w:val="00821A7F"/>
    <w:rsid w:val="0082309B"/>
    <w:rsid w:val="00823AD9"/>
    <w:rsid w:val="00832CBA"/>
    <w:rsid w:val="00836FB7"/>
    <w:rsid w:val="00841F3A"/>
    <w:rsid w:val="00847913"/>
    <w:rsid w:val="008533FA"/>
    <w:rsid w:val="00857CA3"/>
    <w:rsid w:val="008613F5"/>
    <w:rsid w:val="00861F44"/>
    <w:rsid w:val="00862021"/>
    <w:rsid w:val="00865C1F"/>
    <w:rsid w:val="0087272E"/>
    <w:rsid w:val="00874A26"/>
    <w:rsid w:val="00876AFA"/>
    <w:rsid w:val="00884B94"/>
    <w:rsid w:val="008872D6"/>
    <w:rsid w:val="008905F2"/>
    <w:rsid w:val="008911ED"/>
    <w:rsid w:val="00894CB1"/>
    <w:rsid w:val="008A1039"/>
    <w:rsid w:val="008A58F3"/>
    <w:rsid w:val="008A5B31"/>
    <w:rsid w:val="008B0B68"/>
    <w:rsid w:val="008B28F2"/>
    <w:rsid w:val="008B2FA2"/>
    <w:rsid w:val="008B533C"/>
    <w:rsid w:val="008C1895"/>
    <w:rsid w:val="008C55B4"/>
    <w:rsid w:val="008C72E5"/>
    <w:rsid w:val="008D54C5"/>
    <w:rsid w:val="008D59CF"/>
    <w:rsid w:val="008E0D1E"/>
    <w:rsid w:val="008E1C6C"/>
    <w:rsid w:val="008F018B"/>
    <w:rsid w:val="008F09A0"/>
    <w:rsid w:val="008F21DD"/>
    <w:rsid w:val="008F25A8"/>
    <w:rsid w:val="008F27A4"/>
    <w:rsid w:val="00912E31"/>
    <w:rsid w:val="009134EB"/>
    <w:rsid w:val="00920CFA"/>
    <w:rsid w:val="00922146"/>
    <w:rsid w:val="00922C1D"/>
    <w:rsid w:val="009233EF"/>
    <w:rsid w:val="00926F22"/>
    <w:rsid w:val="009311E3"/>
    <w:rsid w:val="00933465"/>
    <w:rsid w:val="00937566"/>
    <w:rsid w:val="00940281"/>
    <w:rsid w:val="009412C9"/>
    <w:rsid w:val="00942346"/>
    <w:rsid w:val="00952D37"/>
    <w:rsid w:val="00953854"/>
    <w:rsid w:val="00954438"/>
    <w:rsid w:val="009553FA"/>
    <w:rsid w:val="009554ED"/>
    <w:rsid w:val="00957B7F"/>
    <w:rsid w:val="00961260"/>
    <w:rsid w:val="00962332"/>
    <w:rsid w:val="00977FD9"/>
    <w:rsid w:val="0098706F"/>
    <w:rsid w:val="009905A2"/>
    <w:rsid w:val="00992FB4"/>
    <w:rsid w:val="0099339C"/>
    <w:rsid w:val="00994051"/>
    <w:rsid w:val="00994F6E"/>
    <w:rsid w:val="009A4BA9"/>
    <w:rsid w:val="009A53A5"/>
    <w:rsid w:val="009A625D"/>
    <w:rsid w:val="009B07BF"/>
    <w:rsid w:val="009B4244"/>
    <w:rsid w:val="009B6CF1"/>
    <w:rsid w:val="009B7653"/>
    <w:rsid w:val="009B784A"/>
    <w:rsid w:val="009B78F9"/>
    <w:rsid w:val="009C7D19"/>
    <w:rsid w:val="009D3961"/>
    <w:rsid w:val="009D54F9"/>
    <w:rsid w:val="009E53F1"/>
    <w:rsid w:val="009E767F"/>
    <w:rsid w:val="009F1AEF"/>
    <w:rsid w:val="009F4DE6"/>
    <w:rsid w:val="009F4FAA"/>
    <w:rsid w:val="00A0132A"/>
    <w:rsid w:val="00A01820"/>
    <w:rsid w:val="00A0198F"/>
    <w:rsid w:val="00A031A0"/>
    <w:rsid w:val="00A0670B"/>
    <w:rsid w:val="00A07DFB"/>
    <w:rsid w:val="00A10017"/>
    <w:rsid w:val="00A17B10"/>
    <w:rsid w:val="00A25771"/>
    <w:rsid w:val="00A25C2B"/>
    <w:rsid w:val="00A329C6"/>
    <w:rsid w:val="00A42DED"/>
    <w:rsid w:val="00A44163"/>
    <w:rsid w:val="00A502A0"/>
    <w:rsid w:val="00A50AC3"/>
    <w:rsid w:val="00A50C02"/>
    <w:rsid w:val="00A511ED"/>
    <w:rsid w:val="00A53344"/>
    <w:rsid w:val="00A5672F"/>
    <w:rsid w:val="00A5799F"/>
    <w:rsid w:val="00A631CF"/>
    <w:rsid w:val="00A6638F"/>
    <w:rsid w:val="00A66CC2"/>
    <w:rsid w:val="00A7794F"/>
    <w:rsid w:val="00A86417"/>
    <w:rsid w:val="00A87257"/>
    <w:rsid w:val="00A904FA"/>
    <w:rsid w:val="00AA6D42"/>
    <w:rsid w:val="00AB2F78"/>
    <w:rsid w:val="00AB4755"/>
    <w:rsid w:val="00AB53EA"/>
    <w:rsid w:val="00AB6A97"/>
    <w:rsid w:val="00AB7C14"/>
    <w:rsid w:val="00AB7D82"/>
    <w:rsid w:val="00AC0E11"/>
    <w:rsid w:val="00AC2947"/>
    <w:rsid w:val="00AC4948"/>
    <w:rsid w:val="00AC7D01"/>
    <w:rsid w:val="00AC7D5F"/>
    <w:rsid w:val="00AD23AD"/>
    <w:rsid w:val="00AD23EC"/>
    <w:rsid w:val="00AD414C"/>
    <w:rsid w:val="00AE0F99"/>
    <w:rsid w:val="00AE1ACA"/>
    <w:rsid w:val="00AE6E8A"/>
    <w:rsid w:val="00AF2066"/>
    <w:rsid w:val="00AF3F45"/>
    <w:rsid w:val="00AF530D"/>
    <w:rsid w:val="00B01574"/>
    <w:rsid w:val="00B02B04"/>
    <w:rsid w:val="00B043AB"/>
    <w:rsid w:val="00B04EDE"/>
    <w:rsid w:val="00B10376"/>
    <w:rsid w:val="00B1170B"/>
    <w:rsid w:val="00B22E26"/>
    <w:rsid w:val="00B24825"/>
    <w:rsid w:val="00B30C03"/>
    <w:rsid w:val="00B314C9"/>
    <w:rsid w:val="00B322EF"/>
    <w:rsid w:val="00B33D73"/>
    <w:rsid w:val="00B42034"/>
    <w:rsid w:val="00B435C6"/>
    <w:rsid w:val="00B46214"/>
    <w:rsid w:val="00B50321"/>
    <w:rsid w:val="00B52173"/>
    <w:rsid w:val="00B52951"/>
    <w:rsid w:val="00B53BD8"/>
    <w:rsid w:val="00B53DE2"/>
    <w:rsid w:val="00B541E8"/>
    <w:rsid w:val="00B702DA"/>
    <w:rsid w:val="00B70896"/>
    <w:rsid w:val="00B71E58"/>
    <w:rsid w:val="00B72749"/>
    <w:rsid w:val="00B72B5B"/>
    <w:rsid w:val="00B80CFE"/>
    <w:rsid w:val="00B87380"/>
    <w:rsid w:val="00BA5233"/>
    <w:rsid w:val="00BB4317"/>
    <w:rsid w:val="00BB5CF2"/>
    <w:rsid w:val="00BB73F2"/>
    <w:rsid w:val="00BC0D16"/>
    <w:rsid w:val="00BC2947"/>
    <w:rsid w:val="00BC29AA"/>
    <w:rsid w:val="00BC47C2"/>
    <w:rsid w:val="00BC5B15"/>
    <w:rsid w:val="00BD28A3"/>
    <w:rsid w:val="00BD3EE5"/>
    <w:rsid w:val="00BD4697"/>
    <w:rsid w:val="00BE038A"/>
    <w:rsid w:val="00BE04E8"/>
    <w:rsid w:val="00BE2B04"/>
    <w:rsid w:val="00BE455A"/>
    <w:rsid w:val="00BE6D46"/>
    <w:rsid w:val="00BE7899"/>
    <w:rsid w:val="00BF281C"/>
    <w:rsid w:val="00BF295C"/>
    <w:rsid w:val="00BF33F5"/>
    <w:rsid w:val="00BF3D90"/>
    <w:rsid w:val="00C04361"/>
    <w:rsid w:val="00C05F38"/>
    <w:rsid w:val="00C1006B"/>
    <w:rsid w:val="00C123C0"/>
    <w:rsid w:val="00C13A4F"/>
    <w:rsid w:val="00C17901"/>
    <w:rsid w:val="00C20314"/>
    <w:rsid w:val="00C218C5"/>
    <w:rsid w:val="00C2237E"/>
    <w:rsid w:val="00C23AC1"/>
    <w:rsid w:val="00C30554"/>
    <w:rsid w:val="00C328BF"/>
    <w:rsid w:val="00C33B5A"/>
    <w:rsid w:val="00C41AD2"/>
    <w:rsid w:val="00C44B6F"/>
    <w:rsid w:val="00C50C12"/>
    <w:rsid w:val="00C54344"/>
    <w:rsid w:val="00C547F0"/>
    <w:rsid w:val="00C577D3"/>
    <w:rsid w:val="00C60407"/>
    <w:rsid w:val="00C620D6"/>
    <w:rsid w:val="00C6348C"/>
    <w:rsid w:val="00C67B82"/>
    <w:rsid w:val="00C67D5C"/>
    <w:rsid w:val="00C70C34"/>
    <w:rsid w:val="00C722ED"/>
    <w:rsid w:val="00C77FEB"/>
    <w:rsid w:val="00C8256B"/>
    <w:rsid w:val="00C8365E"/>
    <w:rsid w:val="00C91D9F"/>
    <w:rsid w:val="00C9356A"/>
    <w:rsid w:val="00C93E02"/>
    <w:rsid w:val="00C9760C"/>
    <w:rsid w:val="00CA0CEA"/>
    <w:rsid w:val="00CA57FE"/>
    <w:rsid w:val="00CA7DCC"/>
    <w:rsid w:val="00CB267B"/>
    <w:rsid w:val="00CB44C2"/>
    <w:rsid w:val="00CC0D97"/>
    <w:rsid w:val="00CC3686"/>
    <w:rsid w:val="00CD586C"/>
    <w:rsid w:val="00CE042F"/>
    <w:rsid w:val="00CE7325"/>
    <w:rsid w:val="00CF0107"/>
    <w:rsid w:val="00CF2118"/>
    <w:rsid w:val="00D01E55"/>
    <w:rsid w:val="00D07A3E"/>
    <w:rsid w:val="00D137E7"/>
    <w:rsid w:val="00D13DAA"/>
    <w:rsid w:val="00D20271"/>
    <w:rsid w:val="00D20E13"/>
    <w:rsid w:val="00D26183"/>
    <w:rsid w:val="00D32EF9"/>
    <w:rsid w:val="00D37309"/>
    <w:rsid w:val="00D40412"/>
    <w:rsid w:val="00D44D1B"/>
    <w:rsid w:val="00D47DCA"/>
    <w:rsid w:val="00D506D9"/>
    <w:rsid w:val="00D553C4"/>
    <w:rsid w:val="00D553CC"/>
    <w:rsid w:val="00D5604E"/>
    <w:rsid w:val="00D56125"/>
    <w:rsid w:val="00D5647F"/>
    <w:rsid w:val="00D60230"/>
    <w:rsid w:val="00D622BD"/>
    <w:rsid w:val="00D65053"/>
    <w:rsid w:val="00D652EE"/>
    <w:rsid w:val="00D67C44"/>
    <w:rsid w:val="00D700EC"/>
    <w:rsid w:val="00D7363B"/>
    <w:rsid w:val="00D80C8C"/>
    <w:rsid w:val="00D85F53"/>
    <w:rsid w:val="00D873EF"/>
    <w:rsid w:val="00D920BA"/>
    <w:rsid w:val="00D92E8A"/>
    <w:rsid w:val="00D9540D"/>
    <w:rsid w:val="00DA026B"/>
    <w:rsid w:val="00DA2564"/>
    <w:rsid w:val="00DA48A1"/>
    <w:rsid w:val="00DA6A01"/>
    <w:rsid w:val="00DB1C10"/>
    <w:rsid w:val="00DB48C0"/>
    <w:rsid w:val="00DC694F"/>
    <w:rsid w:val="00DD0332"/>
    <w:rsid w:val="00DD1031"/>
    <w:rsid w:val="00DD6570"/>
    <w:rsid w:val="00DE33D9"/>
    <w:rsid w:val="00DE3B62"/>
    <w:rsid w:val="00DE7DF6"/>
    <w:rsid w:val="00DF3AA0"/>
    <w:rsid w:val="00DF43C5"/>
    <w:rsid w:val="00DF597E"/>
    <w:rsid w:val="00DF6B1E"/>
    <w:rsid w:val="00DF7DCE"/>
    <w:rsid w:val="00E015A8"/>
    <w:rsid w:val="00E13215"/>
    <w:rsid w:val="00E13DAB"/>
    <w:rsid w:val="00E14184"/>
    <w:rsid w:val="00E142E9"/>
    <w:rsid w:val="00E1449D"/>
    <w:rsid w:val="00E1672B"/>
    <w:rsid w:val="00E16ADE"/>
    <w:rsid w:val="00E23BD9"/>
    <w:rsid w:val="00E2696E"/>
    <w:rsid w:val="00E421DC"/>
    <w:rsid w:val="00E629E6"/>
    <w:rsid w:val="00E63870"/>
    <w:rsid w:val="00E63A7B"/>
    <w:rsid w:val="00E63F79"/>
    <w:rsid w:val="00E70C97"/>
    <w:rsid w:val="00E75479"/>
    <w:rsid w:val="00E76163"/>
    <w:rsid w:val="00E773D4"/>
    <w:rsid w:val="00E8598D"/>
    <w:rsid w:val="00E85ED3"/>
    <w:rsid w:val="00E903E7"/>
    <w:rsid w:val="00E96951"/>
    <w:rsid w:val="00E97287"/>
    <w:rsid w:val="00EB0C31"/>
    <w:rsid w:val="00EB555F"/>
    <w:rsid w:val="00EC332A"/>
    <w:rsid w:val="00EC50C8"/>
    <w:rsid w:val="00ED2D5A"/>
    <w:rsid w:val="00ED30DC"/>
    <w:rsid w:val="00ED3C25"/>
    <w:rsid w:val="00EE263E"/>
    <w:rsid w:val="00EF135D"/>
    <w:rsid w:val="00EF3879"/>
    <w:rsid w:val="00EF5AB3"/>
    <w:rsid w:val="00F0337B"/>
    <w:rsid w:val="00F0528F"/>
    <w:rsid w:val="00F05A96"/>
    <w:rsid w:val="00F13D84"/>
    <w:rsid w:val="00F13FF6"/>
    <w:rsid w:val="00F14086"/>
    <w:rsid w:val="00F15AF8"/>
    <w:rsid w:val="00F17ACF"/>
    <w:rsid w:val="00F2311B"/>
    <w:rsid w:val="00F24FCE"/>
    <w:rsid w:val="00F3386D"/>
    <w:rsid w:val="00F36CFA"/>
    <w:rsid w:val="00F37E14"/>
    <w:rsid w:val="00F42745"/>
    <w:rsid w:val="00F4298F"/>
    <w:rsid w:val="00F447D6"/>
    <w:rsid w:val="00F46ACD"/>
    <w:rsid w:val="00F50F88"/>
    <w:rsid w:val="00F51188"/>
    <w:rsid w:val="00F60954"/>
    <w:rsid w:val="00F60F20"/>
    <w:rsid w:val="00F6145A"/>
    <w:rsid w:val="00F70314"/>
    <w:rsid w:val="00F717B6"/>
    <w:rsid w:val="00F73655"/>
    <w:rsid w:val="00F75329"/>
    <w:rsid w:val="00F81CD6"/>
    <w:rsid w:val="00F845D7"/>
    <w:rsid w:val="00F92006"/>
    <w:rsid w:val="00F92830"/>
    <w:rsid w:val="00FA1357"/>
    <w:rsid w:val="00FB1C38"/>
    <w:rsid w:val="00FB79BF"/>
    <w:rsid w:val="00FC46A7"/>
    <w:rsid w:val="00FC4EF1"/>
    <w:rsid w:val="00FC540F"/>
    <w:rsid w:val="00FC6A47"/>
    <w:rsid w:val="00FC6DAD"/>
    <w:rsid w:val="00FC73C2"/>
    <w:rsid w:val="00FD6C4C"/>
    <w:rsid w:val="00FE51A1"/>
    <w:rsid w:val="00FE5252"/>
    <w:rsid w:val="00FE610A"/>
    <w:rsid w:val="00FF1412"/>
    <w:rsid w:val="00FF180C"/>
    <w:rsid w:val="00FF289E"/>
    <w:rsid w:val="00FF44D1"/>
    <w:rsid w:val="00FF6168"/>
    <w:rsid w:val="00FF72B1"/>
    <w:rsid w:val="029651E0"/>
    <w:rsid w:val="054DF042"/>
    <w:rsid w:val="06A7D4FD"/>
    <w:rsid w:val="07B1EBDD"/>
    <w:rsid w:val="07CCA7AC"/>
    <w:rsid w:val="0A8DC076"/>
    <w:rsid w:val="0AF0354B"/>
    <w:rsid w:val="0C868133"/>
    <w:rsid w:val="0C994F2B"/>
    <w:rsid w:val="0CA88E4D"/>
    <w:rsid w:val="13954375"/>
    <w:rsid w:val="141809BE"/>
    <w:rsid w:val="14209F38"/>
    <w:rsid w:val="14317BF6"/>
    <w:rsid w:val="14EB6180"/>
    <w:rsid w:val="1522938E"/>
    <w:rsid w:val="1647928D"/>
    <w:rsid w:val="16BB4D66"/>
    <w:rsid w:val="17B61C5D"/>
    <w:rsid w:val="1C12E5E0"/>
    <w:rsid w:val="1F1A3331"/>
    <w:rsid w:val="1F667C50"/>
    <w:rsid w:val="21FE4197"/>
    <w:rsid w:val="24B736E4"/>
    <w:rsid w:val="26B58066"/>
    <w:rsid w:val="2BA83FC5"/>
    <w:rsid w:val="2E727B2F"/>
    <w:rsid w:val="2EDAD237"/>
    <w:rsid w:val="2F27F9AA"/>
    <w:rsid w:val="30F76BCE"/>
    <w:rsid w:val="31197B10"/>
    <w:rsid w:val="334D99F3"/>
    <w:rsid w:val="353BEE16"/>
    <w:rsid w:val="35A78605"/>
    <w:rsid w:val="374F217F"/>
    <w:rsid w:val="3755CAC5"/>
    <w:rsid w:val="38F8BE63"/>
    <w:rsid w:val="3932D2E7"/>
    <w:rsid w:val="3A16E38F"/>
    <w:rsid w:val="3A948EC4"/>
    <w:rsid w:val="3B1F03DC"/>
    <w:rsid w:val="3D2F0300"/>
    <w:rsid w:val="3E2AC868"/>
    <w:rsid w:val="3EE0916B"/>
    <w:rsid w:val="3F0A463D"/>
    <w:rsid w:val="401409B7"/>
    <w:rsid w:val="4241E072"/>
    <w:rsid w:val="44FCB8CC"/>
    <w:rsid w:val="460F55B4"/>
    <w:rsid w:val="464C5D0A"/>
    <w:rsid w:val="48593E7F"/>
    <w:rsid w:val="48B08489"/>
    <w:rsid w:val="4A870DF0"/>
    <w:rsid w:val="4AC8DCAD"/>
    <w:rsid w:val="4B833346"/>
    <w:rsid w:val="4E145480"/>
    <w:rsid w:val="4EBC8017"/>
    <w:rsid w:val="4F035B5D"/>
    <w:rsid w:val="4F6735D6"/>
    <w:rsid w:val="503C96F5"/>
    <w:rsid w:val="5108B93B"/>
    <w:rsid w:val="52DCB114"/>
    <w:rsid w:val="543936C0"/>
    <w:rsid w:val="545B005D"/>
    <w:rsid w:val="554D6899"/>
    <w:rsid w:val="5776A9BF"/>
    <w:rsid w:val="598361B1"/>
    <w:rsid w:val="5A079404"/>
    <w:rsid w:val="5AFD7F76"/>
    <w:rsid w:val="5C769878"/>
    <w:rsid w:val="5CF2A6F8"/>
    <w:rsid w:val="6006794B"/>
    <w:rsid w:val="62DDBA8C"/>
    <w:rsid w:val="655DDAC0"/>
    <w:rsid w:val="66D37483"/>
    <w:rsid w:val="66FC86C2"/>
    <w:rsid w:val="692CC371"/>
    <w:rsid w:val="69548E8C"/>
    <w:rsid w:val="6A69CB0E"/>
    <w:rsid w:val="6D3C2A42"/>
    <w:rsid w:val="6ED7FAA3"/>
    <w:rsid w:val="6EEB4B48"/>
    <w:rsid w:val="6F479134"/>
    <w:rsid w:val="71364ADE"/>
    <w:rsid w:val="7304F53E"/>
    <w:rsid w:val="749CB7C4"/>
    <w:rsid w:val="74AA0FA1"/>
    <w:rsid w:val="77806AE4"/>
    <w:rsid w:val="78CB8D92"/>
    <w:rsid w:val="78ECAE0D"/>
    <w:rsid w:val="79910CBB"/>
    <w:rsid w:val="7ACB7C24"/>
    <w:rsid w:val="7B8CC043"/>
    <w:rsid w:val="7C7FBB0F"/>
    <w:rsid w:val="7CF033AC"/>
    <w:rsid w:val="7D631C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65BD6E"/>
  <w15:docId w15:val="{761D20BA-65B4-44D3-B9BF-9F70ED6D4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875"/>
    <w:pPr>
      <w:spacing w:line="480" w:lineRule="auto"/>
      <w:contextualSpacing/>
    </w:pPr>
    <w:rPr>
      <w:rFonts w:ascii="Times New Roman" w:hAnsi="Times New Roman"/>
      <w:sz w:val="24"/>
      <w:lang w:val="en-CA"/>
    </w:rPr>
  </w:style>
  <w:style w:type="paragraph" w:styleId="Heading1">
    <w:name w:val="heading 1"/>
    <w:basedOn w:val="Normal"/>
    <w:next w:val="Normal"/>
    <w:link w:val="Heading1Char"/>
    <w:uiPriority w:val="9"/>
    <w:qFormat/>
    <w:rsid w:val="00274875"/>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74875"/>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74875"/>
    <w:pPr>
      <w:keepNext/>
      <w:keepLines/>
      <w:spacing w:before="40" w:after="0"/>
      <w:outlineLvl w:val="2"/>
    </w:pPr>
    <w:rPr>
      <w:rFonts w:eastAsiaTheme="majorEastAsia" w:cstheme="majorBidi"/>
      <w:i/>
      <w:szCs w:val="24"/>
    </w:rPr>
  </w:style>
  <w:style w:type="paragraph" w:styleId="Heading5">
    <w:name w:val="heading 5"/>
    <w:basedOn w:val="Normal"/>
    <w:next w:val="Normal"/>
    <w:link w:val="Heading5Char"/>
    <w:uiPriority w:val="9"/>
    <w:semiHidden/>
    <w:unhideWhenUsed/>
    <w:qFormat/>
    <w:rsid w:val="00274875"/>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875"/>
    <w:rPr>
      <w:rFonts w:ascii="Times New Roman" w:eastAsiaTheme="majorEastAsia" w:hAnsi="Times New Roman" w:cstheme="majorBidi"/>
      <w:b/>
      <w:sz w:val="24"/>
      <w:szCs w:val="32"/>
      <w:lang w:val="en-CA"/>
    </w:rPr>
  </w:style>
  <w:style w:type="character" w:customStyle="1" w:styleId="Heading2Char">
    <w:name w:val="Heading 2 Char"/>
    <w:basedOn w:val="DefaultParagraphFont"/>
    <w:link w:val="Heading2"/>
    <w:uiPriority w:val="9"/>
    <w:rsid w:val="00274875"/>
    <w:rPr>
      <w:rFonts w:ascii="Times New Roman" w:eastAsiaTheme="majorEastAsia" w:hAnsi="Times New Roman" w:cstheme="majorBidi"/>
      <w:b/>
      <w:sz w:val="24"/>
      <w:szCs w:val="26"/>
      <w:lang w:val="en-CA"/>
    </w:rPr>
  </w:style>
  <w:style w:type="character" w:customStyle="1" w:styleId="Heading3Char">
    <w:name w:val="Heading 3 Char"/>
    <w:basedOn w:val="DefaultParagraphFont"/>
    <w:link w:val="Heading3"/>
    <w:uiPriority w:val="9"/>
    <w:rsid w:val="00274875"/>
    <w:rPr>
      <w:rFonts w:ascii="Times New Roman" w:eastAsiaTheme="majorEastAsia" w:hAnsi="Times New Roman" w:cstheme="majorBidi"/>
      <w:i/>
      <w:sz w:val="24"/>
      <w:szCs w:val="24"/>
      <w:lang w:val="en-CA"/>
    </w:rPr>
  </w:style>
  <w:style w:type="character" w:customStyle="1" w:styleId="Heading5Char">
    <w:name w:val="Heading 5 Char"/>
    <w:basedOn w:val="DefaultParagraphFont"/>
    <w:link w:val="Heading5"/>
    <w:uiPriority w:val="9"/>
    <w:semiHidden/>
    <w:rsid w:val="00274875"/>
    <w:rPr>
      <w:rFonts w:asciiTheme="majorHAnsi" w:eastAsiaTheme="majorEastAsia" w:hAnsiTheme="majorHAnsi" w:cstheme="majorBidi"/>
      <w:color w:val="1F3763" w:themeColor="accent1" w:themeShade="7F"/>
      <w:sz w:val="24"/>
      <w:lang w:val="en-CA"/>
    </w:rPr>
  </w:style>
  <w:style w:type="paragraph" w:styleId="TOCHeading">
    <w:name w:val="TOC Heading"/>
    <w:basedOn w:val="Heading1"/>
    <w:next w:val="Normal"/>
    <w:uiPriority w:val="39"/>
    <w:unhideWhenUsed/>
    <w:qFormat/>
    <w:rsid w:val="00274875"/>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274875"/>
    <w:pPr>
      <w:tabs>
        <w:tab w:val="right" w:leader="dot" w:pos="9350"/>
      </w:tabs>
      <w:spacing w:after="100" w:line="240" w:lineRule="auto"/>
    </w:pPr>
  </w:style>
  <w:style w:type="character" w:styleId="Hyperlink">
    <w:name w:val="Hyperlink"/>
    <w:basedOn w:val="DefaultParagraphFont"/>
    <w:uiPriority w:val="99"/>
    <w:unhideWhenUsed/>
    <w:rsid w:val="00274875"/>
    <w:rPr>
      <w:color w:val="0563C1" w:themeColor="hyperlink"/>
      <w:u w:val="single"/>
    </w:rPr>
  </w:style>
  <w:style w:type="paragraph" w:styleId="Header">
    <w:name w:val="header"/>
    <w:basedOn w:val="Normal"/>
    <w:link w:val="HeaderChar"/>
    <w:uiPriority w:val="99"/>
    <w:unhideWhenUsed/>
    <w:rsid w:val="0027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4875"/>
    <w:rPr>
      <w:rFonts w:ascii="Times New Roman" w:hAnsi="Times New Roman"/>
      <w:sz w:val="24"/>
      <w:lang w:val="en-CA"/>
    </w:rPr>
  </w:style>
  <w:style w:type="paragraph" w:styleId="Footer">
    <w:name w:val="footer"/>
    <w:basedOn w:val="Normal"/>
    <w:link w:val="FooterChar"/>
    <w:uiPriority w:val="99"/>
    <w:unhideWhenUsed/>
    <w:rsid w:val="0027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4875"/>
    <w:rPr>
      <w:rFonts w:ascii="Times New Roman" w:hAnsi="Times New Roman"/>
      <w:sz w:val="24"/>
      <w:lang w:val="en-CA"/>
    </w:rPr>
  </w:style>
  <w:style w:type="paragraph" w:styleId="ListParagraph">
    <w:name w:val="List Paragraph"/>
    <w:basedOn w:val="Normal"/>
    <w:uiPriority w:val="34"/>
    <w:qFormat/>
    <w:rsid w:val="00274875"/>
    <w:pPr>
      <w:ind w:left="720"/>
    </w:pPr>
  </w:style>
  <w:style w:type="paragraph" w:styleId="TOC2">
    <w:name w:val="toc 2"/>
    <w:basedOn w:val="Normal"/>
    <w:next w:val="Normal"/>
    <w:autoRedefine/>
    <w:uiPriority w:val="39"/>
    <w:unhideWhenUsed/>
    <w:rsid w:val="00274875"/>
    <w:pPr>
      <w:spacing w:after="100"/>
      <w:ind w:left="240"/>
    </w:pPr>
  </w:style>
  <w:style w:type="table" w:styleId="TableGrid">
    <w:name w:val="Table Grid"/>
    <w:basedOn w:val="TableNormal"/>
    <w:uiPriority w:val="39"/>
    <w:rsid w:val="0027487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rsid w:val="00274875"/>
    <w:pPr>
      <w:spacing w:after="0" w:line="240" w:lineRule="auto"/>
    </w:pPr>
    <w:rPr>
      <w:color w:val="000000" w:themeColor="text1"/>
      <w:lang w:val="en-CA"/>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itleChar">
    <w:name w:val="Title Char"/>
    <w:basedOn w:val="DefaultParagraphFont"/>
    <w:link w:val="Title"/>
    <w:uiPriority w:val="10"/>
    <w:rsid w:val="00274875"/>
    <w:rPr>
      <w:rFonts w:ascii="Times New Roman" w:eastAsiaTheme="majorEastAsia" w:hAnsi="Times New Roman" w:cstheme="majorBidi"/>
      <w:spacing w:val="-10"/>
      <w:kern w:val="28"/>
      <w:sz w:val="24"/>
      <w:szCs w:val="56"/>
    </w:rPr>
  </w:style>
  <w:style w:type="paragraph" w:styleId="Title">
    <w:name w:val="Title"/>
    <w:basedOn w:val="Normal"/>
    <w:next w:val="Normal"/>
    <w:link w:val="TitleChar"/>
    <w:uiPriority w:val="10"/>
    <w:qFormat/>
    <w:rsid w:val="00274875"/>
    <w:pPr>
      <w:spacing w:after="0" w:line="240" w:lineRule="auto"/>
    </w:pPr>
    <w:rPr>
      <w:rFonts w:eastAsiaTheme="majorEastAsia" w:cstheme="majorBidi"/>
      <w:spacing w:val="-10"/>
      <w:kern w:val="28"/>
      <w:szCs w:val="56"/>
      <w:lang w:val="en-US"/>
    </w:rPr>
  </w:style>
  <w:style w:type="character" w:customStyle="1" w:styleId="TitleChar1">
    <w:name w:val="Title Char1"/>
    <w:basedOn w:val="DefaultParagraphFont"/>
    <w:uiPriority w:val="10"/>
    <w:rsid w:val="00274875"/>
    <w:rPr>
      <w:rFonts w:asciiTheme="majorHAnsi" w:eastAsiaTheme="majorEastAsia" w:hAnsiTheme="majorHAnsi" w:cstheme="majorBidi"/>
      <w:spacing w:val="-10"/>
      <w:kern w:val="28"/>
      <w:sz w:val="56"/>
      <w:szCs w:val="56"/>
      <w:lang w:val="en-CA"/>
    </w:rPr>
  </w:style>
  <w:style w:type="character" w:customStyle="1" w:styleId="BalloonTextChar">
    <w:name w:val="Balloon Text Char"/>
    <w:basedOn w:val="DefaultParagraphFont"/>
    <w:link w:val="BalloonText"/>
    <w:uiPriority w:val="99"/>
    <w:semiHidden/>
    <w:rsid w:val="00274875"/>
    <w:rPr>
      <w:rFonts w:ascii="Segoe UI" w:hAnsi="Segoe UI" w:cs="Segoe UI"/>
      <w:sz w:val="18"/>
      <w:szCs w:val="18"/>
    </w:rPr>
  </w:style>
  <w:style w:type="paragraph" w:styleId="BalloonText">
    <w:name w:val="Balloon Text"/>
    <w:basedOn w:val="Normal"/>
    <w:link w:val="BalloonTextChar"/>
    <w:uiPriority w:val="99"/>
    <w:semiHidden/>
    <w:unhideWhenUsed/>
    <w:rsid w:val="00274875"/>
    <w:pPr>
      <w:spacing w:after="0" w:line="240" w:lineRule="auto"/>
      <w:contextualSpacing w:val="0"/>
    </w:pPr>
    <w:rPr>
      <w:rFonts w:ascii="Segoe UI" w:hAnsi="Segoe UI" w:cs="Segoe UI"/>
      <w:sz w:val="18"/>
      <w:szCs w:val="18"/>
      <w:lang w:val="en-US"/>
    </w:rPr>
  </w:style>
  <w:style w:type="character" w:customStyle="1" w:styleId="BalloonTextChar1">
    <w:name w:val="Balloon Text Char1"/>
    <w:basedOn w:val="DefaultParagraphFont"/>
    <w:uiPriority w:val="99"/>
    <w:semiHidden/>
    <w:rsid w:val="00274875"/>
    <w:rPr>
      <w:rFonts w:ascii="Segoe UI" w:hAnsi="Segoe UI" w:cs="Segoe UI"/>
      <w:sz w:val="18"/>
      <w:szCs w:val="18"/>
      <w:lang w:val="en-CA"/>
    </w:rPr>
  </w:style>
  <w:style w:type="character" w:customStyle="1" w:styleId="CommentTextChar">
    <w:name w:val="Comment Text Char"/>
    <w:basedOn w:val="DefaultParagraphFont"/>
    <w:link w:val="CommentText"/>
    <w:uiPriority w:val="99"/>
    <w:rsid w:val="00274875"/>
    <w:rPr>
      <w:rFonts w:ascii="Times New Roman" w:hAnsi="Times New Roman"/>
      <w:sz w:val="20"/>
      <w:szCs w:val="20"/>
    </w:rPr>
  </w:style>
  <w:style w:type="paragraph" w:styleId="CommentText">
    <w:name w:val="annotation text"/>
    <w:basedOn w:val="Normal"/>
    <w:link w:val="CommentTextChar"/>
    <w:uiPriority w:val="99"/>
    <w:unhideWhenUsed/>
    <w:rsid w:val="00274875"/>
    <w:pPr>
      <w:spacing w:line="240" w:lineRule="auto"/>
      <w:contextualSpacing w:val="0"/>
    </w:pPr>
    <w:rPr>
      <w:sz w:val="20"/>
      <w:szCs w:val="20"/>
      <w:lang w:val="en-US"/>
    </w:rPr>
  </w:style>
  <w:style w:type="character" w:customStyle="1" w:styleId="CommentTextChar1">
    <w:name w:val="Comment Text Char1"/>
    <w:basedOn w:val="DefaultParagraphFont"/>
    <w:uiPriority w:val="99"/>
    <w:semiHidden/>
    <w:rsid w:val="00274875"/>
    <w:rPr>
      <w:rFonts w:ascii="Times New Roman" w:hAnsi="Times New Roman"/>
      <w:sz w:val="20"/>
      <w:szCs w:val="20"/>
      <w:lang w:val="en-CA"/>
    </w:rPr>
  </w:style>
  <w:style w:type="character" w:customStyle="1" w:styleId="CommentSubjectChar">
    <w:name w:val="Comment Subject Char"/>
    <w:basedOn w:val="CommentTextChar"/>
    <w:link w:val="CommentSubject"/>
    <w:uiPriority w:val="99"/>
    <w:semiHidden/>
    <w:rsid w:val="00274875"/>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274875"/>
    <w:rPr>
      <w:b/>
      <w:bCs/>
    </w:rPr>
  </w:style>
  <w:style w:type="character" w:customStyle="1" w:styleId="CommentSubjectChar1">
    <w:name w:val="Comment Subject Char1"/>
    <w:basedOn w:val="CommentTextChar1"/>
    <w:uiPriority w:val="99"/>
    <w:semiHidden/>
    <w:rsid w:val="00274875"/>
    <w:rPr>
      <w:rFonts w:ascii="Times New Roman" w:hAnsi="Times New Roman"/>
      <w:b/>
      <w:bCs/>
      <w:sz w:val="20"/>
      <w:szCs w:val="20"/>
      <w:lang w:val="en-CA"/>
    </w:rPr>
  </w:style>
  <w:style w:type="character" w:customStyle="1" w:styleId="HeaderChar1">
    <w:name w:val="Header Char1"/>
    <w:basedOn w:val="DefaultParagraphFont"/>
    <w:uiPriority w:val="99"/>
    <w:semiHidden/>
    <w:rsid w:val="00274875"/>
    <w:rPr>
      <w:rFonts w:ascii="Times New Roman" w:hAnsi="Times New Roman"/>
      <w:sz w:val="24"/>
    </w:rPr>
  </w:style>
  <w:style w:type="character" w:styleId="CommentReference">
    <w:name w:val="annotation reference"/>
    <w:basedOn w:val="DefaultParagraphFont"/>
    <w:uiPriority w:val="99"/>
    <w:semiHidden/>
    <w:unhideWhenUsed/>
    <w:rsid w:val="00274875"/>
    <w:rPr>
      <w:sz w:val="16"/>
      <w:szCs w:val="16"/>
    </w:rPr>
  </w:style>
  <w:style w:type="paragraph" w:styleId="TOC3">
    <w:name w:val="toc 3"/>
    <w:basedOn w:val="Normal"/>
    <w:next w:val="Normal"/>
    <w:autoRedefine/>
    <w:uiPriority w:val="39"/>
    <w:unhideWhenUsed/>
    <w:rsid w:val="00274875"/>
    <w:pPr>
      <w:spacing w:after="100"/>
      <w:ind w:left="480"/>
    </w:pPr>
  </w:style>
  <w:style w:type="table" w:customStyle="1" w:styleId="PlainTable21">
    <w:name w:val="Plain Table 21"/>
    <w:basedOn w:val="TableNormal"/>
    <w:uiPriority w:val="42"/>
    <w:rsid w:val="00274875"/>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274875"/>
    <w:pPr>
      <w:spacing w:before="100" w:beforeAutospacing="1" w:after="100" w:afterAutospacing="1" w:line="240" w:lineRule="auto"/>
      <w:contextualSpacing w:val="0"/>
    </w:pPr>
    <w:rPr>
      <w:rFonts w:eastAsia="Times New Roman" w:cs="Times New Roman"/>
      <w:szCs w:val="24"/>
      <w:lang w:eastAsia="en-CA"/>
    </w:rPr>
  </w:style>
  <w:style w:type="paragraph" w:customStyle="1" w:styleId="font5">
    <w:name w:val="font5"/>
    <w:basedOn w:val="Normal"/>
    <w:rsid w:val="00274875"/>
    <w:pPr>
      <w:spacing w:before="100" w:beforeAutospacing="1" w:after="100" w:afterAutospacing="1" w:line="240" w:lineRule="auto"/>
      <w:contextualSpacing w:val="0"/>
    </w:pPr>
    <w:rPr>
      <w:rFonts w:ascii="Calibri" w:eastAsia="Times New Roman" w:hAnsi="Calibri" w:cs="Calibri"/>
      <w:i/>
      <w:iCs/>
      <w:color w:val="000000"/>
      <w:sz w:val="22"/>
      <w:lang w:eastAsia="en-CA"/>
    </w:rPr>
  </w:style>
  <w:style w:type="paragraph" w:styleId="NoSpacing">
    <w:name w:val="No Spacing"/>
    <w:uiPriority w:val="1"/>
    <w:qFormat/>
    <w:rsid w:val="00274875"/>
    <w:pPr>
      <w:spacing w:after="0" w:line="240" w:lineRule="auto"/>
      <w:contextualSpacing/>
    </w:pPr>
    <w:rPr>
      <w:rFonts w:ascii="Times New Roman" w:hAnsi="Times New Roman"/>
      <w:sz w:val="24"/>
      <w:lang w:val="en-CA"/>
    </w:rPr>
  </w:style>
  <w:style w:type="character" w:styleId="Emphasis">
    <w:name w:val="Emphasis"/>
    <w:basedOn w:val="DefaultParagraphFont"/>
    <w:uiPriority w:val="20"/>
    <w:qFormat/>
    <w:rsid w:val="00274875"/>
    <w:rPr>
      <w:i/>
      <w:iCs/>
    </w:rPr>
  </w:style>
  <w:style w:type="character" w:styleId="Strong">
    <w:name w:val="Strong"/>
    <w:basedOn w:val="DefaultParagraphFont"/>
    <w:uiPriority w:val="22"/>
    <w:qFormat/>
    <w:rsid w:val="00274875"/>
    <w:rPr>
      <w:b/>
      <w:bCs/>
    </w:rPr>
  </w:style>
  <w:style w:type="paragraph" w:customStyle="1" w:styleId="Body">
    <w:name w:val="Body"/>
    <w:rsid w:val="00274875"/>
    <w:pPr>
      <w:pBdr>
        <w:top w:val="nil"/>
        <w:left w:val="nil"/>
        <w:bottom w:val="nil"/>
        <w:right w:val="nil"/>
        <w:between w:val="nil"/>
        <w:bar w:val="nil"/>
      </w:pBdr>
    </w:pPr>
    <w:rPr>
      <w:rFonts w:ascii="Calibri" w:eastAsia="Arial Unicode MS" w:hAnsi="Calibri" w:cs="Arial Unicode MS"/>
      <w:color w:val="000000"/>
      <w:u w:color="000000"/>
      <w:bdr w:val="nil"/>
      <w:lang w:val="de-DE"/>
    </w:rPr>
  </w:style>
  <w:style w:type="paragraph" w:customStyle="1" w:styleId="Default">
    <w:name w:val="Default"/>
    <w:rsid w:val="00274875"/>
    <w:pPr>
      <w:autoSpaceDE w:val="0"/>
      <w:autoSpaceDN w:val="0"/>
      <w:adjustRightInd w:val="0"/>
      <w:spacing w:after="0" w:line="240" w:lineRule="auto"/>
    </w:pPr>
    <w:rPr>
      <w:rFonts w:ascii="Arial" w:hAnsi="Arial" w:cs="Arial"/>
      <w:color w:val="000000"/>
      <w:sz w:val="24"/>
      <w:szCs w:val="24"/>
    </w:rPr>
  </w:style>
  <w:style w:type="paragraph" w:styleId="BodyTextIndent">
    <w:name w:val="Body Text Indent"/>
    <w:basedOn w:val="Default"/>
    <w:next w:val="Default"/>
    <w:link w:val="BodyTextIndentChar"/>
    <w:uiPriority w:val="99"/>
    <w:rsid w:val="00274875"/>
    <w:rPr>
      <w:color w:val="auto"/>
    </w:rPr>
  </w:style>
  <w:style w:type="character" w:customStyle="1" w:styleId="BodyTextIndentChar">
    <w:name w:val="Body Text Indent Char"/>
    <w:basedOn w:val="DefaultParagraphFont"/>
    <w:link w:val="BodyTextIndent"/>
    <w:uiPriority w:val="99"/>
    <w:rsid w:val="00274875"/>
    <w:rPr>
      <w:rFonts w:ascii="Arial" w:hAnsi="Arial" w:cs="Arial"/>
      <w:sz w:val="24"/>
      <w:szCs w:val="24"/>
    </w:rPr>
  </w:style>
  <w:style w:type="character" w:customStyle="1" w:styleId="FootnoteTextChar">
    <w:name w:val="Footnote Text Char"/>
    <w:basedOn w:val="DefaultParagraphFont"/>
    <w:link w:val="FootnoteText"/>
    <w:uiPriority w:val="99"/>
    <w:semiHidden/>
    <w:rsid w:val="00274875"/>
    <w:rPr>
      <w:rFonts w:ascii="Times New Roman" w:hAnsi="Times New Roman"/>
      <w:sz w:val="20"/>
      <w:szCs w:val="20"/>
      <w:lang w:val="en-CA"/>
    </w:rPr>
  </w:style>
  <w:style w:type="paragraph" w:styleId="FootnoteText">
    <w:name w:val="footnote text"/>
    <w:basedOn w:val="Normal"/>
    <w:link w:val="FootnoteTextChar"/>
    <w:uiPriority w:val="99"/>
    <w:semiHidden/>
    <w:unhideWhenUsed/>
    <w:rsid w:val="00274875"/>
    <w:pPr>
      <w:spacing w:after="0" w:line="240" w:lineRule="auto"/>
    </w:pPr>
    <w:rPr>
      <w:sz w:val="20"/>
      <w:szCs w:val="20"/>
    </w:rPr>
  </w:style>
  <w:style w:type="paragraph" w:styleId="TOC4">
    <w:name w:val="toc 4"/>
    <w:basedOn w:val="Normal"/>
    <w:next w:val="Normal"/>
    <w:autoRedefine/>
    <w:uiPriority w:val="39"/>
    <w:unhideWhenUsed/>
    <w:rsid w:val="00274875"/>
    <w:pPr>
      <w:spacing w:after="100" w:line="259" w:lineRule="auto"/>
      <w:ind w:left="660"/>
      <w:contextualSpacing w:val="0"/>
    </w:pPr>
    <w:rPr>
      <w:rFonts w:asciiTheme="minorHAnsi" w:eastAsiaTheme="minorEastAsia" w:hAnsiTheme="minorHAnsi"/>
      <w:sz w:val="22"/>
      <w:lang w:eastAsia="en-CA"/>
    </w:rPr>
  </w:style>
  <w:style w:type="paragraph" w:styleId="TOC5">
    <w:name w:val="toc 5"/>
    <w:basedOn w:val="Normal"/>
    <w:next w:val="Normal"/>
    <w:autoRedefine/>
    <w:uiPriority w:val="39"/>
    <w:unhideWhenUsed/>
    <w:rsid w:val="00274875"/>
    <w:pPr>
      <w:spacing w:after="100" w:line="259" w:lineRule="auto"/>
      <w:ind w:left="880"/>
      <w:contextualSpacing w:val="0"/>
    </w:pPr>
    <w:rPr>
      <w:rFonts w:asciiTheme="minorHAnsi" w:eastAsiaTheme="minorEastAsia" w:hAnsiTheme="minorHAnsi"/>
      <w:sz w:val="22"/>
      <w:lang w:eastAsia="en-CA"/>
    </w:rPr>
  </w:style>
  <w:style w:type="paragraph" w:styleId="TOC6">
    <w:name w:val="toc 6"/>
    <w:basedOn w:val="Normal"/>
    <w:next w:val="Normal"/>
    <w:autoRedefine/>
    <w:uiPriority w:val="39"/>
    <w:unhideWhenUsed/>
    <w:rsid w:val="00274875"/>
    <w:pPr>
      <w:spacing w:after="100" w:line="259" w:lineRule="auto"/>
      <w:ind w:left="1100"/>
      <w:contextualSpacing w:val="0"/>
    </w:pPr>
    <w:rPr>
      <w:rFonts w:asciiTheme="minorHAnsi" w:eastAsiaTheme="minorEastAsia" w:hAnsiTheme="minorHAnsi"/>
      <w:sz w:val="22"/>
      <w:lang w:eastAsia="en-CA"/>
    </w:rPr>
  </w:style>
  <w:style w:type="paragraph" w:styleId="TOC7">
    <w:name w:val="toc 7"/>
    <w:basedOn w:val="Normal"/>
    <w:next w:val="Normal"/>
    <w:autoRedefine/>
    <w:uiPriority w:val="39"/>
    <w:unhideWhenUsed/>
    <w:rsid w:val="00274875"/>
    <w:pPr>
      <w:spacing w:after="100" w:line="259" w:lineRule="auto"/>
      <w:ind w:left="1320"/>
      <w:contextualSpacing w:val="0"/>
    </w:pPr>
    <w:rPr>
      <w:rFonts w:asciiTheme="minorHAnsi" w:eastAsiaTheme="minorEastAsia" w:hAnsiTheme="minorHAnsi"/>
      <w:sz w:val="22"/>
      <w:lang w:eastAsia="en-CA"/>
    </w:rPr>
  </w:style>
  <w:style w:type="paragraph" w:styleId="TOC8">
    <w:name w:val="toc 8"/>
    <w:basedOn w:val="Normal"/>
    <w:next w:val="Normal"/>
    <w:autoRedefine/>
    <w:uiPriority w:val="39"/>
    <w:unhideWhenUsed/>
    <w:rsid w:val="00274875"/>
    <w:pPr>
      <w:spacing w:after="100" w:line="259" w:lineRule="auto"/>
      <w:ind w:left="1540"/>
      <w:contextualSpacing w:val="0"/>
    </w:pPr>
    <w:rPr>
      <w:rFonts w:asciiTheme="minorHAnsi" w:eastAsiaTheme="minorEastAsia" w:hAnsiTheme="minorHAnsi"/>
      <w:sz w:val="22"/>
      <w:lang w:eastAsia="en-CA"/>
    </w:rPr>
  </w:style>
  <w:style w:type="paragraph" w:styleId="TOC9">
    <w:name w:val="toc 9"/>
    <w:basedOn w:val="Normal"/>
    <w:next w:val="Normal"/>
    <w:autoRedefine/>
    <w:uiPriority w:val="39"/>
    <w:unhideWhenUsed/>
    <w:rsid w:val="00274875"/>
    <w:pPr>
      <w:spacing w:after="100" w:line="259" w:lineRule="auto"/>
      <w:ind w:left="1760"/>
      <w:contextualSpacing w:val="0"/>
    </w:pPr>
    <w:rPr>
      <w:rFonts w:asciiTheme="minorHAnsi" w:eastAsiaTheme="minorEastAsia" w:hAnsiTheme="minorHAnsi"/>
      <w:sz w:val="22"/>
      <w:lang w:eastAsia="en-CA"/>
    </w:rPr>
  </w:style>
  <w:style w:type="character" w:styleId="LineNumber">
    <w:name w:val="line number"/>
    <w:basedOn w:val="DefaultParagraphFont"/>
    <w:uiPriority w:val="99"/>
    <w:semiHidden/>
    <w:unhideWhenUsed/>
    <w:rsid w:val="0048034F"/>
  </w:style>
  <w:style w:type="table" w:customStyle="1" w:styleId="PlainTable22">
    <w:name w:val="Plain Table 22"/>
    <w:basedOn w:val="TableNormal"/>
    <w:uiPriority w:val="42"/>
    <w:rsid w:val="004803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48034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61">
    <w:name w:val="Grid Table 5 Dark - Accent 61"/>
    <w:basedOn w:val="TableNormal"/>
    <w:uiPriority w:val="50"/>
    <w:rsid w:val="0048034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1">
    <w:name w:val="Grid Table 6 Colorful1"/>
    <w:basedOn w:val="TableNormal"/>
    <w:uiPriority w:val="51"/>
    <w:rsid w:val="0048034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uiPriority w:val="51"/>
    <w:rsid w:val="0048034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93583"/>
    <w:pPr>
      <w:spacing w:after="0" w:line="240" w:lineRule="auto"/>
    </w:pPr>
    <w:rPr>
      <w:rFonts w:ascii="Times New Roman" w:hAnsi="Times New Roman"/>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926916">
      <w:bodyDiv w:val="1"/>
      <w:marLeft w:val="0"/>
      <w:marRight w:val="0"/>
      <w:marTop w:val="0"/>
      <w:marBottom w:val="0"/>
      <w:divBdr>
        <w:top w:val="none" w:sz="0" w:space="0" w:color="auto"/>
        <w:left w:val="none" w:sz="0" w:space="0" w:color="auto"/>
        <w:bottom w:val="none" w:sz="0" w:space="0" w:color="auto"/>
        <w:right w:val="none" w:sz="0" w:space="0" w:color="auto"/>
      </w:divBdr>
      <w:divsChild>
        <w:div w:id="13988189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1018541">
      <w:bodyDiv w:val="1"/>
      <w:marLeft w:val="0"/>
      <w:marRight w:val="0"/>
      <w:marTop w:val="0"/>
      <w:marBottom w:val="0"/>
      <w:divBdr>
        <w:top w:val="none" w:sz="0" w:space="0" w:color="auto"/>
        <w:left w:val="none" w:sz="0" w:space="0" w:color="auto"/>
        <w:bottom w:val="none" w:sz="0" w:space="0" w:color="auto"/>
        <w:right w:val="none" w:sz="0" w:space="0" w:color="auto"/>
      </w:divBdr>
    </w:div>
    <w:div w:id="1263875771">
      <w:bodyDiv w:val="1"/>
      <w:marLeft w:val="0"/>
      <w:marRight w:val="0"/>
      <w:marTop w:val="0"/>
      <w:marBottom w:val="0"/>
      <w:divBdr>
        <w:top w:val="none" w:sz="0" w:space="0" w:color="auto"/>
        <w:left w:val="none" w:sz="0" w:space="0" w:color="auto"/>
        <w:bottom w:val="none" w:sz="0" w:space="0" w:color="auto"/>
        <w:right w:val="none" w:sz="0" w:space="0" w:color="auto"/>
      </w:divBdr>
    </w:div>
    <w:div w:id="1966619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DB005-F6EE-48EC-8AA1-39B3E8507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5</Pages>
  <Words>1085</Words>
  <Characters>618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lazzola</dc:creator>
  <cp:keywords/>
  <dc:description/>
  <cp:lastModifiedBy>chn off32</cp:lastModifiedBy>
  <cp:revision>55</cp:revision>
  <dcterms:created xsi:type="dcterms:W3CDTF">2021-01-28T20:08:00Z</dcterms:created>
  <dcterms:modified xsi:type="dcterms:W3CDTF">2021-04-30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c6675247-6343-3c62-8fbe-2585bcc326c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ecology</vt:lpwstr>
  </property>
  <property fmtid="{D5CDD505-2E9C-101B-9397-08002B2CF9AE}" pid="16" name="Mendeley Recent Style Name 5_1">
    <vt:lpwstr>Journal of Applied Ec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